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63673" w14:textId="22E37203" w:rsidR="00670C32" w:rsidRPr="00A14DD3" w:rsidRDefault="00670C32" w:rsidP="00422809">
      <w:pPr>
        <w:rPr>
          <w:rFonts w:eastAsia="Calibri"/>
          <w:b/>
          <w:sz w:val="20"/>
          <w:szCs w:val="20"/>
          <w:lang w:val="en-US"/>
        </w:rPr>
      </w:pPr>
      <w:r w:rsidRPr="00A14DD3">
        <w:rPr>
          <w:rFonts w:eastAsia="Calibri"/>
          <w:b/>
          <w:sz w:val="20"/>
          <w:szCs w:val="20"/>
          <w:lang w:val="en-US"/>
        </w:rPr>
        <w:t xml:space="preserve">APPENDIX </w:t>
      </w:r>
      <w:r w:rsidR="004C04CE" w:rsidRPr="00A14DD3">
        <w:rPr>
          <w:rFonts w:eastAsia="Calibri"/>
          <w:b/>
          <w:sz w:val="20"/>
          <w:szCs w:val="20"/>
          <w:lang w:val="en-US"/>
        </w:rPr>
        <w:t>2</w:t>
      </w:r>
    </w:p>
    <w:p w14:paraId="7CE200F8" w14:textId="144A5A50" w:rsidR="00A14DD3" w:rsidRPr="00A14DD3" w:rsidRDefault="00A14DD3" w:rsidP="00A14DD3">
      <w:pPr>
        <w:rPr>
          <w:sz w:val="20"/>
          <w:szCs w:val="20"/>
          <w:lang w:val="en-US"/>
        </w:rPr>
      </w:pPr>
      <w:r w:rsidRPr="00A14DD3">
        <w:rPr>
          <w:sz w:val="20"/>
          <w:szCs w:val="20"/>
          <w:lang w:val="en-US"/>
        </w:rPr>
        <w:t xml:space="preserve">LIST OF ARTICLES INCLUDED IN THE REVIEW </w:t>
      </w:r>
    </w:p>
    <w:p w14:paraId="4689FD86" w14:textId="77777777" w:rsidR="00E74682" w:rsidRPr="0090649D" w:rsidRDefault="00E74682" w:rsidP="00E74682">
      <w:pPr>
        <w:rPr>
          <w:rFonts w:ascii="Calibri" w:eastAsia="Calibri" w:hAnsi="Calibri" w:cs="Calibri"/>
          <w:sz w:val="16"/>
          <w:szCs w:val="16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17"/>
        <w:gridCol w:w="7081"/>
        <w:gridCol w:w="859"/>
        <w:gridCol w:w="1288"/>
        <w:gridCol w:w="1125"/>
        <w:gridCol w:w="1120"/>
        <w:gridCol w:w="2376"/>
        <w:gridCol w:w="1159"/>
      </w:tblGrid>
      <w:tr w:rsidR="004F51A8" w:rsidRPr="001B198B" w14:paraId="16761168" w14:textId="77777777" w:rsidTr="00A14DD3">
        <w:tc>
          <w:tcPr>
            <w:tcW w:w="0" w:type="auto"/>
            <w:vAlign w:val="center"/>
          </w:tcPr>
          <w:p w14:paraId="5B8F8DC6" w14:textId="77777777" w:rsidR="003415E7" w:rsidRPr="001B198B" w:rsidRDefault="003415E7" w:rsidP="00A14DD3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CFE0E3" w14:textId="7F04C85B" w:rsidR="003415E7" w:rsidRPr="001B198B" w:rsidRDefault="00451D27" w:rsidP="004F51A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1B198B">
              <w:rPr>
                <w:b/>
                <w:sz w:val="20"/>
                <w:szCs w:val="20"/>
              </w:rPr>
              <w:t>Publication</w:t>
            </w:r>
            <w:proofErr w:type="spellEnd"/>
          </w:p>
        </w:tc>
        <w:tc>
          <w:tcPr>
            <w:tcW w:w="0" w:type="auto"/>
            <w:vAlign w:val="center"/>
          </w:tcPr>
          <w:p w14:paraId="5FF32AD2" w14:textId="44155F41" w:rsidR="003415E7" w:rsidRPr="001B198B" w:rsidRDefault="003415E7" w:rsidP="00A14DD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198B">
              <w:rPr>
                <w:b/>
                <w:sz w:val="20"/>
                <w:szCs w:val="20"/>
                <w:lang w:val="en-US"/>
              </w:rPr>
              <w:t>Males / Total</w:t>
            </w:r>
          </w:p>
        </w:tc>
        <w:tc>
          <w:tcPr>
            <w:tcW w:w="0" w:type="auto"/>
            <w:vAlign w:val="center"/>
          </w:tcPr>
          <w:p w14:paraId="6762EE67" w14:textId="32FE8573" w:rsidR="003415E7" w:rsidRPr="001B198B" w:rsidRDefault="003415E7" w:rsidP="00A14DD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198B">
              <w:rPr>
                <w:b/>
                <w:sz w:val="20"/>
                <w:szCs w:val="20"/>
                <w:lang w:val="en-US"/>
              </w:rPr>
              <w:t>Symptoms reported</w:t>
            </w:r>
          </w:p>
        </w:tc>
        <w:tc>
          <w:tcPr>
            <w:tcW w:w="0" w:type="auto"/>
            <w:vAlign w:val="center"/>
          </w:tcPr>
          <w:p w14:paraId="18A4A68F" w14:textId="5509E231" w:rsidR="003415E7" w:rsidRPr="001B198B" w:rsidRDefault="003415E7" w:rsidP="00A14DD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198B">
              <w:rPr>
                <w:b/>
                <w:sz w:val="20"/>
                <w:szCs w:val="20"/>
                <w:lang w:val="en-US"/>
              </w:rPr>
              <w:t>Imaging reported</w:t>
            </w:r>
          </w:p>
        </w:tc>
        <w:tc>
          <w:tcPr>
            <w:tcW w:w="0" w:type="auto"/>
            <w:vAlign w:val="center"/>
          </w:tcPr>
          <w:p w14:paraId="32A655B4" w14:textId="56A437E0" w:rsidR="003415E7" w:rsidRPr="001B198B" w:rsidRDefault="003415E7" w:rsidP="00A14DD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198B">
              <w:rPr>
                <w:b/>
                <w:sz w:val="20"/>
                <w:szCs w:val="20"/>
                <w:lang w:val="en-US"/>
              </w:rPr>
              <w:t>Surgery reported</w:t>
            </w:r>
          </w:p>
        </w:tc>
        <w:tc>
          <w:tcPr>
            <w:tcW w:w="0" w:type="auto"/>
            <w:vAlign w:val="center"/>
          </w:tcPr>
          <w:p w14:paraId="5F5E3FEA" w14:textId="6A787B8D" w:rsidR="003415E7" w:rsidRPr="001B198B" w:rsidRDefault="00A14DD3" w:rsidP="00A14DD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198B">
              <w:rPr>
                <w:b/>
                <w:sz w:val="20"/>
                <w:szCs w:val="20"/>
                <w:lang w:val="en-US"/>
              </w:rPr>
              <w:t>Immunohistochemistry</w:t>
            </w:r>
            <w:r w:rsidR="003415E7" w:rsidRPr="001B198B">
              <w:rPr>
                <w:b/>
                <w:sz w:val="20"/>
                <w:szCs w:val="20"/>
                <w:lang w:val="en-US"/>
              </w:rPr>
              <w:t xml:space="preserve"> reported</w:t>
            </w:r>
          </w:p>
        </w:tc>
        <w:tc>
          <w:tcPr>
            <w:tcW w:w="0" w:type="auto"/>
            <w:vAlign w:val="center"/>
          </w:tcPr>
          <w:p w14:paraId="6680CC15" w14:textId="5C46D724" w:rsidR="003415E7" w:rsidRPr="001B198B" w:rsidRDefault="003415E7" w:rsidP="00A14DD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B198B">
              <w:rPr>
                <w:b/>
                <w:sz w:val="20"/>
                <w:szCs w:val="20"/>
                <w:lang w:val="en-US"/>
              </w:rPr>
              <w:t>Follow-up reported</w:t>
            </w:r>
          </w:p>
        </w:tc>
      </w:tr>
      <w:tr w:rsidR="004F51A8" w:rsidRPr="001B198B" w14:paraId="750FD777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42447" w14:textId="00A811D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45BBE" w14:textId="32DBFF52" w:rsidR="003415E7" w:rsidRPr="001B198B" w:rsidRDefault="00A14DD3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Matsunou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H, et al. Solid, infiltrating variety of papillary cystic neoplasm of the pancreas. Cancer. 1990;65:2747-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056FF" w14:textId="6AEF571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 /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15F84" w14:textId="33DCA282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F38B" w14:textId="1967D15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19FBA" w14:textId="1A4F9B1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1413" w14:textId="11137493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68FF3" w14:textId="6D0EA3F0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FDEC27B" w14:textId="77777777" w:rsidTr="00A14DD3">
        <w:tc>
          <w:tcPr>
            <w:tcW w:w="0" w:type="auto"/>
            <w:vAlign w:val="center"/>
          </w:tcPr>
          <w:p w14:paraId="32585495" w14:textId="4AC1541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5B062BE" w14:textId="7E32C03A" w:rsidR="003415E7" w:rsidRPr="001B198B" w:rsidRDefault="00A14DD3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Cohen RC, et al. S. </w:t>
            </w:r>
            <w:hyperlink r:id="rId5" w:tgtFrame="go to record page">
              <w:r w:rsidRPr="00947794">
                <w:rPr>
                  <w:sz w:val="20"/>
                  <w:szCs w:val="20"/>
                  <w:lang w:val="en-US"/>
                </w:rPr>
                <w:t xml:space="preserve">Frantz's </w:t>
              </w:r>
              <w:proofErr w:type="spellStart"/>
              <w:r w:rsidRPr="00947794">
                <w:rPr>
                  <w:sz w:val="20"/>
                  <w:szCs w:val="20"/>
                  <w:lang w:val="en-US"/>
                </w:rPr>
                <w:t>tumour</w:t>
              </w:r>
              <w:proofErr w:type="spellEnd"/>
              <w:r w:rsidRPr="00947794">
                <w:rPr>
                  <w:sz w:val="20"/>
                  <w:szCs w:val="20"/>
                  <w:lang w:val="en-US"/>
                </w:rPr>
                <w:t xml:space="preserve"> in a boy - Case report with a review of the </w:t>
              </w:r>
              <w:proofErr w:type="spellStart"/>
              <w:r w:rsidRPr="00947794">
                <w:rPr>
                  <w:sz w:val="20"/>
                  <w:szCs w:val="20"/>
                  <w:lang w:val="en-US"/>
                </w:rPr>
                <w:t>paediatric</w:t>
              </w:r>
              <w:proofErr w:type="spellEnd"/>
              <w:r w:rsidRPr="00947794">
                <w:rPr>
                  <w:sz w:val="20"/>
                  <w:szCs w:val="20"/>
                  <w:lang w:val="en-US"/>
                </w:rPr>
                <w:t xml:space="preserve"> literature</w:t>
              </w:r>
            </w:hyperlink>
            <w:r w:rsidRPr="00947794">
              <w:rPr>
                <w:sz w:val="20"/>
                <w:szCs w:val="20"/>
                <w:lang w:val="en-US"/>
              </w:rPr>
              <w:t>.</w:t>
            </w:r>
            <w:r w:rsidRPr="001B198B">
              <w:rPr>
                <w:sz w:val="20"/>
                <w:szCs w:val="20"/>
                <w:lang w:val="en-US"/>
              </w:rPr>
              <w:t> Pediatric Surgery International</w:t>
            </w:r>
          </w:p>
        </w:tc>
        <w:tc>
          <w:tcPr>
            <w:tcW w:w="0" w:type="auto"/>
            <w:vAlign w:val="center"/>
          </w:tcPr>
          <w:p w14:paraId="7AC8E0DF" w14:textId="4F342DF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256810A" w14:textId="1AA8E84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9879B03" w14:textId="22A72EA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93658F9" w14:textId="1758E51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80440B9" w14:textId="70ED3CE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408B34C" w14:textId="4B50907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7934C8F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9BC1E" w14:textId="75C3371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2E102" w14:textId="4029147A" w:rsidR="003415E7" w:rsidRPr="001B198B" w:rsidRDefault="00A14DD3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Klöppe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G, et al. Solid-cystic (papillary-cystic)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tumour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within and outside the pancreas in men: report of two patient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Virchow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rch A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na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Histo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1991;418 179-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D600" w14:textId="479B4A0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209B" w14:textId="068C37D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96088" w14:textId="02B4F86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4A55B" w14:textId="5188CA2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2785C" w14:textId="2F7C2AF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88B3E" w14:textId="350499FB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1453793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22F9C" w14:textId="5D26538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CFC96" w14:textId="04D097BB" w:rsidR="003415E7" w:rsidRPr="001B198B" w:rsidRDefault="00A14DD3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Tsunoda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, et al. Solid and cystic tumor of the pancreas in an adult male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cta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Jp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1991;41:763-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30365" w14:textId="1D49BCA4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A0571" w14:textId="6767B73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C040E" w14:textId="73AA9BC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C5FE9" w14:textId="189D00C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D690" w14:textId="51F3E6ED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3A93" w14:textId="237EF7C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CA74D6A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E62F4" w14:textId="225EABB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517C5" w14:textId="681FFDF7" w:rsidR="003415E7" w:rsidRPr="001B198B" w:rsidRDefault="00A14DD3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Pettinat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G, et al. Papillary cystic tumor of the pancreas. A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icopathologi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tudy of 20 cases with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ytologi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mmunohistochemica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, ultrastructural, and flow cytometric observations, and a review of the literature. Am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1992</w:t>
            </w:r>
            <w:proofErr w:type="gramStart"/>
            <w:r w:rsidRPr="001B198B">
              <w:rPr>
                <w:sz w:val="20"/>
                <w:szCs w:val="20"/>
                <w:lang w:val="en-US"/>
              </w:rPr>
              <w:t>;98:478</w:t>
            </w:r>
            <w:proofErr w:type="gramEnd"/>
            <w:r w:rsidRPr="001B198B">
              <w:rPr>
                <w:sz w:val="20"/>
                <w:szCs w:val="20"/>
                <w:lang w:val="en-US"/>
              </w:rPr>
              <w:t xml:space="preserve">-88. Erratum in: Am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1993;99: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DD00E" w14:textId="3729DFD7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03B02" w14:textId="0923EC26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02ED6" w14:textId="7326EDA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F099E" w14:textId="1C53E2BE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99BD9" w14:textId="71569D74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8FF1" w14:textId="5A890F59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FBCA2BF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9A5C2" w14:textId="24EE979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DE55F" w14:textId="35A96AD9" w:rsidR="003415E7" w:rsidRPr="00947794" w:rsidRDefault="00A14DD3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Tomioka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, et al. </w:t>
            </w:r>
            <w:hyperlink r:id="rId6" w:tgtFrame="go to record page"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>Solid and cystic tumor of the pancreas occurring without cyst formation in an adult male</w:t>
              </w:r>
            </w:hyperlink>
            <w:r w:rsidRPr="001B198B">
              <w:rPr>
                <w:rStyle w:val="ListLabel1"/>
                <w:color w:val="auto"/>
                <w:sz w:val="20"/>
                <w:szCs w:val="20"/>
                <w:u w:val="none"/>
              </w:rPr>
              <w:t>.</w:t>
            </w:r>
            <w:r w:rsidRPr="001B198B">
              <w:rPr>
                <w:sz w:val="20"/>
                <w:szCs w:val="20"/>
                <w:lang w:val="en-US"/>
              </w:rPr>
              <w:t> </w:t>
            </w:r>
            <w:r w:rsidRPr="00947794">
              <w:rPr>
                <w:iCs/>
                <w:sz w:val="20"/>
                <w:szCs w:val="20"/>
                <w:lang w:val="en-US"/>
              </w:rPr>
              <w:t xml:space="preserve">International Journal of </w:t>
            </w:r>
            <w:proofErr w:type="spellStart"/>
            <w:r w:rsidRPr="00947794">
              <w:rPr>
                <w:iCs/>
                <w:sz w:val="20"/>
                <w:szCs w:val="20"/>
                <w:lang w:val="en-US"/>
              </w:rPr>
              <w:t>Pancreatology</w:t>
            </w:r>
            <w:proofErr w:type="spellEnd"/>
            <w:r w:rsidRPr="00947794">
              <w:rPr>
                <w:sz w:val="20"/>
                <w:szCs w:val="20"/>
                <w:lang w:val="en-US"/>
              </w:rPr>
              <w:t>. 1993;14:195-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549F9" w14:textId="42DBF92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D7EB5" w14:textId="7103E689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1F294" w14:textId="3777C74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EB959" w14:textId="63D13A71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CA059" w14:textId="4D61AF1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F9763" w14:textId="4E46D69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61EA916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1BC8B" w14:textId="703A95A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1AF34" w14:textId="63567AEC" w:rsidR="003415E7" w:rsidRPr="00947794" w:rsidRDefault="00A14DD3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Zamboni G, et al. Expression of progesterone receptors in solid-cystic tumour of the pancreas: a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icopathologica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mmunohistochemica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tudy of ten case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Virchow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rch A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na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Histo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. </w:t>
            </w:r>
            <w:r w:rsidRPr="00947794">
              <w:rPr>
                <w:sz w:val="20"/>
                <w:szCs w:val="20"/>
                <w:lang w:val="en-US"/>
              </w:rPr>
              <w:t>1993;423:425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B339B" w14:textId="53B542DA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C9DB6" w14:textId="23AFEC97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2A129" w14:textId="0925D8A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A5534" w14:textId="7DE5ED3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16071" w14:textId="3E3573B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7609" w14:textId="07C53B47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1973F2B" w14:textId="77777777" w:rsidTr="00A14DD3">
        <w:tc>
          <w:tcPr>
            <w:tcW w:w="0" w:type="auto"/>
            <w:vAlign w:val="center"/>
          </w:tcPr>
          <w:p w14:paraId="2CC7AF9F" w14:textId="128D30E5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75A0119" w14:textId="42FCB83A" w:rsidR="003415E7" w:rsidRPr="00947794" w:rsidRDefault="00A14DD3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Cho NH, et al. Correlation between proliferating index and prognostic factors in papillary cystic tumors of the pancreas. J Korean Med Sci. 1995;10:342-51</w:t>
            </w:r>
          </w:p>
        </w:tc>
        <w:tc>
          <w:tcPr>
            <w:tcW w:w="0" w:type="auto"/>
            <w:vAlign w:val="center"/>
          </w:tcPr>
          <w:p w14:paraId="72E8E3A3" w14:textId="058E4BE0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 / 15</w:t>
            </w:r>
          </w:p>
        </w:tc>
        <w:tc>
          <w:tcPr>
            <w:tcW w:w="0" w:type="auto"/>
            <w:vAlign w:val="center"/>
          </w:tcPr>
          <w:p w14:paraId="0843F201" w14:textId="1E940E24" w:rsidR="003415E7" w:rsidRPr="001B198B" w:rsidRDefault="003415E7" w:rsidP="00A14DD3">
            <w:pPr>
              <w:jc w:val="center"/>
              <w:rPr>
                <w:sz w:val="20"/>
                <w:szCs w:val="20"/>
                <w:highlight w:val="green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46C1805E" w14:textId="0BF42B13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970359D" w14:textId="73C1C427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96CB9B5" w14:textId="28C8071F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69D8F64" w14:textId="279DB771" w:rsidR="003415E7" w:rsidRPr="001B198B" w:rsidRDefault="003415E7" w:rsidP="00A14DD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01C6E2D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2744F" w14:textId="4D997E4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AAC59" w14:textId="34762D53" w:rsidR="003415E7" w:rsidRPr="001B198B" w:rsidRDefault="00A14DD3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Ohiwa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K, et al. Solid and cystic tumor (SCT) of the pancreas in an adult man. HPB Surg. 1997;10:315-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2CBB8" w14:textId="39BE81C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5B65" w14:textId="554AE89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887DB" w14:textId="31252D2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AADCA" w14:textId="6944F0FB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387EE" w14:textId="27F15387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4F40" w14:textId="7494D40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6E8F090" w14:textId="77777777" w:rsidTr="00A14DD3">
        <w:tc>
          <w:tcPr>
            <w:tcW w:w="0" w:type="auto"/>
            <w:vAlign w:val="center"/>
          </w:tcPr>
          <w:p w14:paraId="7344B568" w14:textId="143D5825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5F10814A" w14:textId="1C76B538" w:rsidR="003415E7" w:rsidRPr="00947794" w:rsidRDefault="00A14DD3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K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Experience with papillary and solid epithelial neoplasms of the pancreas in children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urg. 1998;33:42-4</w:t>
            </w:r>
          </w:p>
        </w:tc>
        <w:tc>
          <w:tcPr>
            <w:tcW w:w="0" w:type="auto"/>
            <w:vAlign w:val="center"/>
          </w:tcPr>
          <w:p w14:paraId="173CD106" w14:textId="72A0FB3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2 / 10</w:t>
            </w:r>
          </w:p>
        </w:tc>
        <w:tc>
          <w:tcPr>
            <w:tcW w:w="0" w:type="auto"/>
            <w:vAlign w:val="center"/>
          </w:tcPr>
          <w:p w14:paraId="0694DB52" w14:textId="355F68D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CB25E15" w14:textId="7A42F6C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60BC528" w14:textId="1AB8B0AD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99ADD32" w14:textId="4E62D305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D859323" w14:textId="05D26E52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D4CAD6B" w14:textId="77777777" w:rsidTr="00A14DD3">
        <w:tc>
          <w:tcPr>
            <w:tcW w:w="0" w:type="auto"/>
            <w:vAlign w:val="center"/>
          </w:tcPr>
          <w:p w14:paraId="76F5827F" w14:textId="7BD90A88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2D357849" w14:textId="2031EA8B" w:rsidR="003415E7" w:rsidRPr="00947794" w:rsidRDefault="00A14DD3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Wang KS, et al. Papillary cystic neoplasm of the pancreas: a report of three pediatric cases and literature review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urg. 1998;33:842-5</w:t>
            </w:r>
          </w:p>
        </w:tc>
        <w:tc>
          <w:tcPr>
            <w:tcW w:w="0" w:type="auto"/>
            <w:vAlign w:val="center"/>
          </w:tcPr>
          <w:p w14:paraId="77544835" w14:textId="5EAFB4CD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 / 3</w:t>
            </w:r>
          </w:p>
        </w:tc>
        <w:tc>
          <w:tcPr>
            <w:tcW w:w="0" w:type="auto"/>
            <w:vAlign w:val="center"/>
          </w:tcPr>
          <w:p w14:paraId="2C595758" w14:textId="3F33C70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E2B055C" w14:textId="7603266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36817EC" w14:textId="5A99BD6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2E1DEF0" w14:textId="646A24D6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B4A0985" w14:textId="0C2D3B96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7BD17E4D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3FABA" w14:textId="59D170D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7CB5" w14:textId="3740398F" w:rsidR="003415E7" w:rsidRPr="001B198B" w:rsidRDefault="00A14DD3" w:rsidP="004F51A8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1B198B">
              <w:rPr>
                <w:sz w:val="20"/>
                <w:szCs w:val="20"/>
              </w:rPr>
              <w:t>Ferlan-Marolt</w:t>
            </w:r>
            <w:proofErr w:type="spellEnd"/>
            <w:r w:rsidRPr="001B198B">
              <w:rPr>
                <w:sz w:val="20"/>
                <w:szCs w:val="20"/>
              </w:rPr>
              <w:t xml:space="preserve"> V, et al. </w:t>
            </w:r>
            <w:r w:rsidRPr="001B198B">
              <w:rPr>
                <w:sz w:val="20"/>
                <w:szCs w:val="20"/>
                <w:lang w:val="en-US"/>
              </w:rPr>
              <w:t xml:space="preserve">Solid papillary-cystic tumor of the pancrea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Hepatogastroenterolog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1999;46:2978-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A19F9" w14:textId="4E993F6A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F8B5A" w14:textId="774DDF19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5903C" w14:textId="71E5616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6B0A6" w14:textId="3C49654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91D1B" w14:textId="3826676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C58CA" w14:textId="2E2A5AD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DAC9645" w14:textId="77777777" w:rsidTr="00A14DD3">
        <w:tc>
          <w:tcPr>
            <w:tcW w:w="0" w:type="auto"/>
            <w:vAlign w:val="center"/>
          </w:tcPr>
          <w:p w14:paraId="53177AC4" w14:textId="057025E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780153C1" w14:textId="0F536A0A" w:rsidR="003415E7" w:rsidRPr="001B198B" w:rsidRDefault="00A14DD3" w:rsidP="004F51A8">
            <w:pPr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Herskovits M, et al. Papillary cystic neoplasm of the pancreas in a teenage boy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u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Radi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1999</w:t>
            </w:r>
            <w:proofErr w:type="gramStart"/>
            <w:r w:rsidRPr="001B198B">
              <w:rPr>
                <w:sz w:val="20"/>
                <w:szCs w:val="20"/>
                <w:lang w:val="en-US"/>
              </w:rPr>
              <w:t>;9:1354</w:t>
            </w:r>
            <w:proofErr w:type="gramEnd"/>
            <w:r w:rsidRPr="001B198B">
              <w:rPr>
                <w:sz w:val="20"/>
                <w:szCs w:val="20"/>
                <w:lang w:val="en-US"/>
              </w:rPr>
              <w:t>-6.</w:t>
            </w:r>
          </w:p>
        </w:tc>
        <w:tc>
          <w:tcPr>
            <w:tcW w:w="0" w:type="auto"/>
            <w:vAlign w:val="center"/>
          </w:tcPr>
          <w:p w14:paraId="65F7169C" w14:textId="12D7D00D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0A19788" w14:textId="7668469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42C2DD2" w14:textId="07D7D0B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F8AAA3E" w14:textId="336BD11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9713AD1" w14:textId="1FF575D4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61732CD" w14:textId="7B0491C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A7360EB" w14:textId="77777777" w:rsidTr="00A14DD3">
        <w:tc>
          <w:tcPr>
            <w:tcW w:w="0" w:type="auto"/>
            <w:vAlign w:val="center"/>
          </w:tcPr>
          <w:p w14:paraId="58C03B1F" w14:textId="03C8A580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4C264C9" w14:textId="747AA75D" w:rsidR="003415E7" w:rsidRPr="00947794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Jung, et al. </w:t>
            </w:r>
            <w:hyperlink r:id="rId7" w:tgtFrame="go to record page"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>Solid and papillary epithelial neoplasm of the pancreas in children</w:t>
              </w:r>
            </w:hyperlink>
            <w:r w:rsidRPr="001B198B">
              <w:rPr>
                <w:rStyle w:val="ListLabel1"/>
                <w:color w:val="auto"/>
                <w:sz w:val="20"/>
                <w:szCs w:val="20"/>
                <w:u w:val="none"/>
              </w:rPr>
              <w:t>.</w:t>
            </w:r>
            <w:r w:rsidRPr="001B198B">
              <w:rPr>
                <w:sz w:val="20"/>
                <w:szCs w:val="20"/>
                <w:lang w:val="en-US"/>
              </w:rPr>
              <w:t> </w:t>
            </w:r>
            <w:r w:rsidRPr="001B198B">
              <w:rPr>
                <w:iCs/>
                <w:sz w:val="20"/>
                <w:szCs w:val="20"/>
                <w:lang w:val="en-US"/>
              </w:rPr>
              <w:t>World Journal of Surgery. 1999;</w:t>
            </w:r>
            <w:r w:rsidRPr="001B198B">
              <w:rPr>
                <w:sz w:val="20"/>
                <w:szCs w:val="20"/>
                <w:lang w:val="en-US"/>
              </w:rPr>
              <w:t>23:233-236</w:t>
            </w:r>
          </w:p>
        </w:tc>
        <w:tc>
          <w:tcPr>
            <w:tcW w:w="0" w:type="auto"/>
            <w:vAlign w:val="center"/>
          </w:tcPr>
          <w:p w14:paraId="00A13CAE" w14:textId="6D12A86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2 / 6</w:t>
            </w:r>
          </w:p>
        </w:tc>
        <w:tc>
          <w:tcPr>
            <w:tcW w:w="0" w:type="auto"/>
            <w:vAlign w:val="center"/>
          </w:tcPr>
          <w:p w14:paraId="02F2F93B" w14:textId="09D6743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92555EE" w14:textId="7D6DE96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2769929" w14:textId="1A685B1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73B2BF4" w14:textId="2093D973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D0E2168" w14:textId="5C28CEAE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12C4BC1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4602" w14:textId="0872A6C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58298" w14:textId="72089BEC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Takahashi H, et al. Solid cystic tumor of the pancreas in elderly men: report of a case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oday. </w:t>
            </w:r>
            <w:r w:rsidRPr="00947794">
              <w:rPr>
                <w:sz w:val="20"/>
                <w:szCs w:val="20"/>
                <w:lang w:val="en-US"/>
              </w:rPr>
              <w:t>1999;29:1264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FF6B6" w14:textId="125B84F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404F" w14:textId="48C7109A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0E589" w14:textId="7C9FB26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1365D" w14:textId="6275485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076A" w14:textId="435E8248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74CA8" w14:textId="71DBE937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D4FDC2A" w14:textId="77777777" w:rsidTr="00A14DD3">
        <w:tc>
          <w:tcPr>
            <w:tcW w:w="0" w:type="auto"/>
            <w:vAlign w:val="center"/>
          </w:tcPr>
          <w:p w14:paraId="65516D42" w14:textId="4A42EAF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14:paraId="7AEC1F34" w14:textId="6D80F7C5" w:rsidR="003415E7" w:rsidRPr="00947794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Aceb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E, et al. Papillary cystic tumor of the pancreas coexisting with hairy cell leukemia. Pathology. 2000;32:216-9</w:t>
            </w:r>
          </w:p>
        </w:tc>
        <w:tc>
          <w:tcPr>
            <w:tcW w:w="0" w:type="auto"/>
            <w:vAlign w:val="center"/>
          </w:tcPr>
          <w:p w14:paraId="4F75FA50" w14:textId="03A5F8AC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53B0275" w14:textId="7097A80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F6DD19B" w14:textId="158B72F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6094D14" w14:textId="474C587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C04FEFF" w14:textId="20935581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97FDC09" w14:textId="2CB4C19B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41EB060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DAEE" w14:textId="05A2CAA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lastRenderedPageBreak/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16C2" w14:textId="563A7A02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Shorter NA, et al. Malignant pancreatic tumors in childhood and adolescence: The Memorial Sloan-Kettering experience, 1967 to present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urg. 2002;37:887-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6D3C3" w14:textId="1E0D3F1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 / 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4D262" w14:textId="2D7731B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, 1</w:t>
            </w:r>
          </w:p>
          <w:p w14:paraId="43F7CA26" w14:textId="4DEBCA0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  <w:r w:rsidRPr="001B198B">
              <w:rPr>
                <w:sz w:val="20"/>
                <w:szCs w:val="20"/>
                <w:lang w:val="en-US" w:eastAsia="en-US"/>
              </w:rPr>
              <w:t>,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5F97A" w14:textId="21C6DA2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74839" w14:textId="124C401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CA236" w14:textId="777F1462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7E80" w14:textId="7777777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, 1</w:t>
            </w:r>
          </w:p>
          <w:p w14:paraId="12949CE7" w14:textId="7F63670F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, 1</w:t>
            </w:r>
          </w:p>
        </w:tc>
      </w:tr>
      <w:tr w:rsidR="004F51A8" w:rsidRPr="001B198B" w14:paraId="57A81F95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6C22E" w14:textId="6075AA38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1066D" w14:textId="592A9CDD" w:rsidR="003415E7" w:rsidRPr="001B198B" w:rsidRDefault="004B7E1D" w:rsidP="004F51A8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Uchim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K, et al. Solid cystic tumor of the pancreas: report of six cases and a review of the Japanese literature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2;37:972-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05C3D" w14:textId="48571F55" w:rsidR="003415E7" w:rsidRPr="001B198B" w:rsidRDefault="003415E7" w:rsidP="0089738D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 xml:space="preserve">1 / </w:t>
            </w:r>
            <w:r w:rsidR="0089738D">
              <w:rPr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FB8F" w14:textId="44E721C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7F0A9" w14:textId="64AB00B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8730" w14:textId="78B6A6B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858A3" w14:textId="007D252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9C683" w14:textId="79807D75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62901BAE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45B8" w14:textId="0CB27C6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06EA" w14:textId="4673CFE5" w:rsidR="003415E7" w:rsidRPr="001B198B" w:rsidRDefault="004B7E1D" w:rsidP="004F51A8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Wijewardena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HC, et al. Three cases of solid cystic pancreatic neoplasm. Ceylon Med J. 2002;47:139-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E54C" w14:textId="02EF48CB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0AF7A" w14:textId="575EAF48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68D2" w14:textId="0F489AA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A8244" w14:textId="72FFBB7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032EE" w14:textId="0D462D95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418E" w14:textId="6C4D501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D3CC59C" w14:textId="77777777" w:rsidTr="00A14DD3">
        <w:tc>
          <w:tcPr>
            <w:tcW w:w="0" w:type="auto"/>
            <w:vAlign w:val="center"/>
          </w:tcPr>
          <w:p w14:paraId="3DC9C648" w14:textId="7AE5473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14:paraId="0718A69D" w14:textId="48ED9DE3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g KH, et al. Solid pseudopapillary tumour of the pancreas. ANZ J Surg. 2003;73:410-5</w:t>
            </w:r>
          </w:p>
        </w:tc>
        <w:tc>
          <w:tcPr>
            <w:tcW w:w="0" w:type="auto"/>
            <w:vAlign w:val="center"/>
          </w:tcPr>
          <w:p w14:paraId="57BC85E3" w14:textId="0F135F5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6</w:t>
            </w:r>
          </w:p>
        </w:tc>
        <w:tc>
          <w:tcPr>
            <w:tcW w:w="0" w:type="auto"/>
            <w:vAlign w:val="center"/>
          </w:tcPr>
          <w:p w14:paraId="3EC0F88E" w14:textId="0612AB7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D23D64F" w14:textId="6F617E0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DC23857" w14:textId="130A1FF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124D795" w14:textId="4C55926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9B43A17" w14:textId="0D668EE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8440AF0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B5A18" w14:textId="481DFB3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71415" w14:textId="2F932999" w:rsidR="003415E7" w:rsidRPr="00947794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Potr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, et al. Urgent Whipple resection for solid pseudopapillary tumor of the pancreas. J Hepatobiliary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ncrea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urg. 2003;10:386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A2F16" w14:textId="71A40C9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A9BD4" w14:textId="3DB8FE78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FF53B" w14:textId="0A2E08A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1748C" w14:textId="160DBB23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49E2" w14:textId="382E8BF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9566" w14:textId="0EB65B11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5ACA0147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CC194" w14:textId="0663FAE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FA94C" w14:textId="69A7E16A" w:rsidR="003415E7" w:rsidRPr="00947794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Chen C, et al. Melanocytic differentiation in a solid pseudopapillary tumor of the pancreas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4;39:579-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A2FA" w14:textId="7A1D032A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AE566" w14:textId="1674AED3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E1307" w14:textId="230EA43E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D81AF" w14:textId="128FCFA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DE2EB" w14:textId="79F9EA6A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50492" w14:textId="4893D540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4EAC689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98491" w14:textId="0695D9D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4D644" w14:textId="737BB041" w:rsidR="003415E7" w:rsidRPr="00947794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Mancini GJ, et al. Solid-pseudopapillary tumor of the pancreas: two cases in male patients. Am Surg. 2004;70:29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C9D3C" w14:textId="57D973A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68C36" w14:textId="27C31C2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72080" w14:textId="03BFB37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B1842" w14:textId="4A68AB29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41DC2" w14:textId="177296CE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2FED9" w14:textId="532B043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B0719AA" w14:textId="77777777" w:rsidTr="00A14DD3">
        <w:tc>
          <w:tcPr>
            <w:tcW w:w="0" w:type="auto"/>
            <w:vAlign w:val="center"/>
          </w:tcPr>
          <w:p w14:paraId="0B11759E" w14:textId="68EE109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14:paraId="42EAF3AD" w14:textId="460BA8BF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Meshikhe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W,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tass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R. Pancreatic pseudopapillary tumor in a male child. JOP. 2004;5:505-11</w:t>
            </w:r>
          </w:p>
        </w:tc>
        <w:tc>
          <w:tcPr>
            <w:tcW w:w="0" w:type="auto"/>
            <w:vAlign w:val="center"/>
          </w:tcPr>
          <w:p w14:paraId="4A92FAF4" w14:textId="1774F2A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9F1D365" w14:textId="4E71449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6A9B069" w14:textId="6C55C1D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F4F8A69" w14:textId="0B0DDD0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23127F6" w14:textId="7FCEBEC6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9B36665" w14:textId="05F81D7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5227A0B5" w14:textId="77777777" w:rsidTr="00A14DD3">
        <w:tc>
          <w:tcPr>
            <w:tcW w:w="0" w:type="auto"/>
            <w:vAlign w:val="center"/>
          </w:tcPr>
          <w:p w14:paraId="3DB814AB" w14:textId="7531529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14:paraId="578C4CA9" w14:textId="2A623F27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Zeytunlu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, et al. </w:t>
            </w:r>
            <w:hyperlink r:id="rId8" w:tgtFrame="go to record page"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>Solid and cystic papillary neoplasms of the pancreas: Report of four cases</w:t>
              </w:r>
            </w:hyperlink>
            <w:r w:rsidRPr="001B198B">
              <w:rPr>
                <w:rStyle w:val="ListLabel1"/>
                <w:color w:val="auto"/>
                <w:sz w:val="20"/>
                <w:szCs w:val="20"/>
                <w:u w:val="none"/>
              </w:rPr>
              <w:t>.</w:t>
            </w:r>
            <w:r w:rsidRPr="001B198B">
              <w:rPr>
                <w:sz w:val="20"/>
                <w:szCs w:val="20"/>
                <w:lang w:val="en-US"/>
              </w:rPr>
              <w:t> </w:t>
            </w:r>
            <w:r w:rsidRPr="001B198B">
              <w:rPr>
                <w:iCs/>
                <w:sz w:val="20"/>
                <w:szCs w:val="20"/>
                <w:lang w:val="en-US"/>
              </w:rPr>
              <w:t>Turkish Journal of Gastroenterology</w:t>
            </w:r>
            <w:r w:rsidRPr="001B198B">
              <w:rPr>
                <w:sz w:val="20"/>
                <w:szCs w:val="20"/>
                <w:lang w:val="en-US"/>
              </w:rPr>
              <w:t>. 2004;15:178-82</w:t>
            </w:r>
          </w:p>
        </w:tc>
        <w:tc>
          <w:tcPr>
            <w:tcW w:w="0" w:type="auto"/>
            <w:vAlign w:val="center"/>
          </w:tcPr>
          <w:p w14:paraId="3C65C231" w14:textId="65489E4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4</w:t>
            </w:r>
          </w:p>
        </w:tc>
        <w:tc>
          <w:tcPr>
            <w:tcW w:w="0" w:type="auto"/>
            <w:vAlign w:val="center"/>
          </w:tcPr>
          <w:p w14:paraId="3939F743" w14:textId="19D6AB5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79E2688" w14:textId="30FB140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49AC06B" w14:textId="33B7CFE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FE81E72" w14:textId="603E1EF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1D8C6AA" w14:textId="7BAD352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4ED61D1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136D1" w14:textId="50CFD2D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F68B" w14:textId="408BFBF0" w:rsidR="003415E7" w:rsidRPr="00947794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Alexandrescu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DT, et al. Metastatic solid-pseudopapillary tumour of the pancreas: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ic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-biological correlates and management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Onc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(R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ol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Radi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). 2005;17:358-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22057" w14:textId="03D757E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62B47" w14:textId="1966925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E7B33" w14:textId="2B3B203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8A0D8" w14:textId="2DB6ABD9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B82AF" w14:textId="5504D615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9F9F7" w14:textId="7085D885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3CDCB17" w14:textId="77777777" w:rsidTr="00A14DD3">
        <w:tc>
          <w:tcPr>
            <w:tcW w:w="0" w:type="auto"/>
            <w:vAlign w:val="center"/>
          </w:tcPr>
          <w:p w14:paraId="5D599138" w14:textId="65F15C4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14:paraId="66E3C52A" w14:textId="2C8D55CE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Huang HL, et al. Solid-pseudopapillary tumor of the pancreas: clinical experience and literature review. World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5;11:1403-9</w:t>
            </w:r>
          </w:p>
        </w:tc>
        <w:tc>
          <w:tcPr>
            <w:tcW w:w="0" w:type="auto"/>
            <w:vAlign w:val="center"/>
          </w:tcPr>
          <w:p w14:paraId="4B0FC95A" w14:textId="4F771DB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7</w:t>
            </w:r>
          </w:p>
        </w:tc>
        <w:tc>
          <w:tcPr>
            <w:tcW w:w="0" w:type="auto"/>
            <w:vAlign w:val="center"/>
          </w:tcPr>
          <w:p w14:paraId="6CF24967" w14:textId="45A0841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1B01762" w14:textId="16508EA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14BF0FA" w14:textId="0BEDA4E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6F4BDE6" w14:textId="50BCE649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367D0D2" w14:textId="2ACEAFE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099991C" w14:textId="77777777" w:rsidTr="00A14DD3">
        <w:tc>
          <w:tcPr>
            <w:tcW w:w="0" w:type="auto"/>
            <w:vAlign w:val="center"/>
          </w:tcPr>
          <w:p w14:paraId="372DAFE8" w14:textId="5637467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14:paraId="5C477627" w14:textId="010CD211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Albore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-Saavedra J, et al. The clear cell variant of solid pseudopapillary tumor of the pancreas: a previously unrecognized pancreatic neoplasm. Am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6;30:1237-42</w:t>
            </w:r>
          </w:p>
        </w:tc>
        <w:tc>
          <w:tcPr>
            <w:tcW w:w="0" w:type="auto"/>
            <w:vAlign w:val="center"/>
          </w:tcPr>
          <w:p w14:paraId="3C8C9D32" w14:textId="4A2CC92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3</w:t>
            </w:r>
          </w:p>
        </w:tc>
        <w:tc>
          <w:tcPr>
            <w:tcW w:w="0" w:type="auto"/>
            <w:vAlign w:val="center"/>
          </w:tcPr>
          <w:p w14:paraId="7269E533" w14:textId="3026709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2C96D3F" w14:textId="2B7CF22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D320827" w14:textId="3913FA1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99CA59C" w14:textId="6F9FEA2B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79DDFD1" w14:textId="72BD0D7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75482337" w14:textId="77777777" w:rsidTr="00A14DD3">
        <w:tc>
          <w:tcPr>
            <w:tcW w:w="0" w:type="auto"/>
            <w:vAlign w:val="center"/>
          </w:tcPr>
          <w:p w14:paraId="286DC042" w14:textId="5E01141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14:paraId="50C739F9" w14:textId="7C9912E0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Aydine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F, et al. Solid pseudopapillary tumor of the pancreas: emphasis on differential diagnosis from aggressive tumors of the pancreas. Turk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6;17:219-22</w:t>
            </w:r>
          </w:p>
        </w:tc>
        <w:tc>
          <w:tcPr>
            <w:tcW w:w="0" w:type="auto"/>
            <w:vAlign w:val="center"/>
          </w:tcPr>
          <w:p w14:paraId="0607D3B0" w14:textId="5691068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3</w:t>
            </w:r>
          </w:p>
        </w:tc>
        <w:tc>
          <w:tcPr>
            <w:tcW w:w="0" w:type="auto"/>
            <w:vAlign w:val="center"/>
          </w:tcPr>
          <w:p w14:paraId="366256CA" w14:textId="18C5FE1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16B897F" w14:textId="7363CF4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787AC09" w14:textId="61FC08F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637032F" w14:textId="1BE65356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EE35BE8" w14:textId="37A87C0F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2888B21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FACAB" w14:textId="6BEE6C3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D589" w14:textId="61E1B8DD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Catalano G, et al. Solid papillary neoplasm of the pancreas: a case report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Tumor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6;92:459-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DDF75" w14:textId="3C99DDD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486B7" w14:textId="7EB26F2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F8230" w14:textId="5714180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AC4F2" w14:textId="4942F9B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7DE1" w14:textId="21FB14D1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1C375" w14:textId="2F2088A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9E83C4B" w14:textId="77777777" w:rsidTr="00A14DD3">
        <w:tc>
          <w:tcPr>
            <w:tcW w:w="0" w:type="auto"/>
            <w:vAlign w:val="center"/>
          </w:tcPr>
          <w:p w14:paraId="59194665" w14:textId="15223BB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14:paraId="022B6075" w14:textId="0BD4248B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Shabbi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</w:t>
            </w:r>
            <w:hyperlink r:id="rId9" w:tgtFrame="go to record page"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>Review of solid-</w:t>
              </w:r>
              <w:proofErr w:type="spellStart"/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>pseudopapillary</w:t>
              </w:r>
              <w:proofErr w:type="spellEnd"/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>tumour</w:t>
              </w:r>
              <w:proofErr w:type="spellEnd"/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 xml:space="preserve"> of the pancreas with case illustration</w:t>
              </w:r>
            </w:hyperlink>
            <w:r w:rsidRPr="001B198B">
              <w:rPr>
                <w:rStyle w:val="ListLabel1"/>
                <w:color w:val="auto"/>
                <w:sz w:val="20"/>
                <w:szCs w:val="20"/>
                <w:u w:val="none"/>
              </w:rPr>
              <w:t xml:space="preserve">. </w:t>
            </w:r>
            <w:r w:rsidRPr="001B198B">
              <w:rPr>
                <w:iCs/>
                <w:sz w:val="20"/>
                <w:szCs w:val="20"/>
                <w:lang w:val="en-US"/>
              </w:rPr>
              <w:t>Surgical Practice. 2006;</w:t>
            </w:r>
            <w:r w:rsidRPr="001B198B">
              <w:rPr>
                <w:sz w:val="20"/>
                <w:szCs w:val="20"/>
                <w:lang w:val="en-US"/>
              </w:rPr>
              <w:t>10:148-53</w:t>
            </w:r>
          </w:p>
        </w:tc>
        <w:tc>
          <w:tcPr>
            <w:tcW w:w="0" w:type="auto"/>
            <w:vAlign w:val="center"/>
          </w:tcPr>
          <w:p w14:paraId="55201516" w14:textId="5908AE4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6A9DD04" w14:textId="469F0FC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E6FE6DB" w14:textId="38EAD62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000533B" w14:textId="5E36A7D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7B7E54B" w14:textId="7D7666CA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646C4CC" w14:textId="166B5A0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CEBB401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41AB1" w14:textId="3442FBE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7A674" w14:textId="774B2214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Takahashi Y, et al. Solid-pseudopapillary neoplasms of the pancreas in men and women: do they differ?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Virchow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rch. 2006;448:561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9930C" w14:textId="1DFE8FB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7 / 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D3EB8" w14:textId="396774C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81D61" w14:textId="2425870F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34473" w14:textId="477B8B0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D4C8C" w14:textId="6B51F3C1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CA21E" w14:textId="460E715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E797F78" w14:textId="77777777" w:rsidTr="00A14DD3">
        <w:tc>
          <w:tcPr>
            <w:tcW w:w="0" w:type="auto"/>
            <w:vAlign w:val="center"/>
          </w:tcPr>
          <w:p w14:paraId="08B779B3" w14:textId="564EED0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14:paraId="3A1DC5EA" w14:textId="512CA4CC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Vargas-Serrano B, et al. Four cases of solid pseudopapillary tumors of pancreas: imaging findings and pathological correlation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u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Radi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6;58:132-9</w:t>
            </w:r>
          </w:p>
        </w:tc>
        <w:tc>
          <w:tcPr>
            <w:tcW w:w="0" w:type="auto"/>
            <w:vAlign w:val="center"/>
          </w:tcPr>
          <w:p w14:paraId="233E6C30" w14:textId="1DE3AF3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4</w:t>
            </w:r>
          </w:p>
        </w:tc>
        <w:tc>
          <w:tcPr>
            <w:tcW w:w="0" w:type="auto"/>
            <w:vAlign w:val="center"/>
          </w:tcPr>
          <w:p w14:paraId="3FBD8C1B" w14:textId="53D36F7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BB852E4" w14:textId="4EBB007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C295975" w14:textId="6F54648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BFC2047" w14:textId="40CD36C2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7C5274C" w14:textId="1F55AA0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4BB06AC" w14:textId="77777777" w:rsidTr="00A14DD3">
        <w:tc>
          <w:tcPr>
            <w:tcW w:w="0" w:type="auto"/>
            <w:vAlign w:val="center"/>
          </w:tcPr>
          <w:p w14:paraId="6A442FB7" w14:textId="31E8205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14:paraId="186CB5A4" w14:textId="5A6E928D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Hu JC, et al. A case of solid pseudopapillary tumour of the pancreas and malignant mesothelioma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intes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ancer. 2007;38:71-3</w:t>
            </w:r>
          </w:p>
        </w:tc>
        <w:tc>
          <w:tcPr>
            <w:tcW w:w="0" w:type="auto"/>
            <w:vAlign w:val="center"/>
          </w:tcPr>
          <w:p w14:paraId="1D811C49" w14:textId="59E5D9F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9CBE458" w14:textId="4A61713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5EE0EA9" w14:textId="770DFA5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15FACBF" w14:textId="2318E67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9BB14D0" w14:textId="607E1E65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629CC57" w14:textId="4ED44FE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5E7D340" w14:textId="77777777" w:rsidTr="00A14DD3">
        <w:tc>
          <w:tcPr>
            <w:tcW w:w="0" w:type="auto"/>
            <w:vAlign w:val="center"/>
          </w:tcPr>
          <w:p w14:paraId="4B3D9D3F" w14:textId="1FB28E2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14:paraId="7CC964A9" w14:textId="1BA722C7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Rutland B, et al. Solid-pseudopapillary tumor: a report of three cases in adult males </w:t>
            </w:r>
            <w:r w:rsidRPr="001B198B">
              <w:rPr>
                <w:sz w:val="20"/>
                <w:szCs w:val="20"/>
                <w:lang w:val="en-US"/>
              </w:rPr>
              <w:lastRenderedPageBreak/>
              <w:t xml:space="preserve">diagnosed utilizing three different modalitie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Diag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yto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7;35:234-8</w:t>
            </w:r>
          </w:p>
        </w:tc>
        <w:tc>
          <w:tcPr>
            <w:tcW w:w="0" w:type="auto"/>
            <w:vAlign w:val="center"/>
          </w:tcPr>
          <w:p w14:paraId="5527A007" w14:textId="70FF0A2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0" w:type="auto"/>
            <w:vAlign w:val="center"/>
          </w:tcPr>
          <w:p w14:paraId="7F1811C9" w14:textId="6696D2F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A306C2D" w14:textId="4E16006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Yes, 2</w:t>
            </w:r>
          </w:p>
          <w:p w14:paraId="71CC2DE5" w14:textId="1348581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lastRenderedPageBreak/>
              <w:t>No, 1</w:t>
            </w:r>
          </w:p>
        </w:tc>
        <w:tc>
          <w:tcPr>
            <w:tcW w:w="0" w:type="auto"/>
            <w:vAlign w:val="center"/>
          </w:tcPr>
          <w:p w14:paraId="2CCD8BB3" w14:textId="7777777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lastRenderedPageBreak/>
              <w:t>Yes, 2</w:t>
            </w:r>
          </w:p>
          <w:p w14:paraId="6E9D767C" w14:textId="1E8B96B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lastRenderedPageBreak/>
              <w:t>No, 1</w:t>
            </w:r>
          </w:p>
        </w:tc>
        <w:tc>
          <w:tcPr>
            <w:tcW w:w="0" w:type="auto"/>
            <w:vAlign w:val="center"/>
          </w:tcPr>
          <w:p w14:paraId="49F16A0C" w14:textId="5F940DE9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lastRenderedPageBreak/>
              <w:t>yes</w:t>
            </w:r>
          </w:p>
        </w:tc>
        <w:tc>
          <w:tcPr>
            <w:tcW w:w="0" w:type="auto"/>
            <w:vAlign w:val="center"/>
          </w:tcPr>
          <w:p w14:paraId="502270B9" w14:textId="2FEFEE8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, 1</w:t>
            </w:r>
          </w:p>
          <w:p w14:paraId="34CB2920" w14:textId="35CC233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lastRenderedPageBreak/>
              <w:t>No, 2</w:t>
            </w:r>
          </w:p>
        </w:tc>
      </w:tr>
      <w:tr w:rsidR="004F51A8" w:rsidRPr="001B198B" w14:paraId="595E7E9E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DC6A7" w14:textId="3FE3502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lastRenderedPageBreak/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10DA" w14:textId="2C70EA31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Shimizu T, et al. Clinical potential of an antitumor drug sensitivity test and diffusion-weighted MRI in a patient with a recurrent solid pseudopapillary tumor of the pancreas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07;42:918-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25AF5" w14:textId="611E6B8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A34E" w14:textId="6BD981E3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A0E7A" w14:textId="2EBA6D8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3F019" w14:textId="468874D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4FEB9" w14:textId="0FB65329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E87A1" w14:textId="47386D1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FA67D7D" w14:textId="77777777" w:rsidTr="00A14DD3">
        <w:tc>
          <w:tcPr>
            <w:tcW w:w="0" w:type="auto"/>
            <w:vAlign w:val="center"/>
          </w:tcPr>
          <w:p w14:paraId="2F4EC9E3" w14:textId="3761EC8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14:paraId="2017B776" w14:textId="0114F95B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Kang CM, et al. A case of spleen-preserving laparoscopic distal pancreatectomy and concomitant cholecystectomy in male patient with solid pseudopapillary neoplasm of the pancreas and gallstone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Laparoendos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dv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ech A. 2008;18:259-65</w:t>
            </w:r>
          </w:p>
        </w:tc>
        <w:tc>
          <w:tcPr>
            <w:tcW w:w="0" w:type="auto"/>
            <w:vAlign w:val="center"/>
          </w:tcPr>
          <w:p w14:paraId="48E5F565" w14:textId="4EA3697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9AC15DE" w14:textId="58EC669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EEA93F2" w14:textId="4109216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AC06471" w14:textId="2C2976E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6C151F1" w14:textId="1EC48AE8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31AAF32" w14:textId="3128637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1044C40" w14:textId="77777777" w:rsidTr="00A14DD3">
        <w:tc>
          <w:tcPr>
            <w:tcW w:w="0" w:type="auto"/>
            <w:vAlign w:val="center"/>
          </w:tcPr>
          <w:p w14:paraId="327A055E" w14:textId="1447158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14:paraId="481E08C9" w14:textId="3BF4E2B7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Fai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PO, et al. Is laparoscopic management suitable for solid pseudo-papillary tumors of the pancreas?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Int. 2009;25:617-21</w:t>
            </w:r>
          </w:p>
        </w:tc>
        <w:tc>
          <w:tcPr>
            <w:tcW w:w="0" w:type="auto"/>
            <w:vAlign w:val="center"/>
          </w:tcPr>
          <w:p w14:paraId="4343D8EB" w14:textId="3713CC7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3</w:t>
            </w:r>
          </w:p>
        </w:tc>
        <w:tc>
          <w:tcPr>
            <w:tcW w:w="0" w:type="auto"/>
            <w:vAlign w:val="center"/>
          </w:tcPr>
          <w:p w14:paraId="2A1EAD33" w14:textId="235AA1B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274D1CD" w14:textId="1654015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384FCAB" w14:textId="5978C84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4AE537E" w14:textId="405E2C7A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5AEC154" w14:textId="5384446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07FC3ED" w14:textId="77777777" w:rsidTr="00A14DD3">
        <w:tc>
          <w:tcPr>
            <w:tcW w:w="0" w:type="auto"/>
            <w:vAlign w:val="center"/>
          </w:tcPr>
          <w:p w14:paraId="65030672" w14:textId="053E61A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14:paraId="6738BF20" w14:textId="3D67EB90" w:rsidR="003415E7" w:rsidRPr="00947794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Snajdauf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, et al. Duodenum-sparing technique of head resection in solid pseudopapillary tumor of the pancreas in children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u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urg. 2009;19:354-7</w:t>
            </w:r>
          </w:p>
        </w:tc>
        <w:tc>
          <w:tcPr>
            <w:tcW w:w="0" w:type="auto"/>
            <w:vAlign w:val="center"/>
          </w:tcPr>
          <w:p w14:paraId="07092B9C" w14:textId="3FAAC4A2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 / 13</w:t>
            </w:r>
          </w:p>
        </w:tc>
        <w:tc>
          <w:tcPr>
            <w:tcW w:w="0" w:type="auto"/>
            <w:vAlign w:val="center"/>
          </w:tcPr>
          <w:p w14:paraId="31F50C08" w14:textId="3A162406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D8C86FF" w14:textId="2FC4C0B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E2AC24C" w14:textId="6DBBF385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582651B" w14:textId="75C18042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B1AC89A" w14:textId="2C4965F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B927083" w14:textId="77777777" w:rsidTr="00A14DD3">
        <w:tc>
          <w:tcPr>
            <w:tcW w:w="0" w:type="auto"/>
            <w:vAlign w:val="center"/>
          </w:tcPr>
          <w:p w14:paraId="6B4F5782" w14:textId="1E139FE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14:paraId="06EB27CC" w14:textId="304F9DD3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Yu DC, et al. Childhood pancreatic tumors: a single institution experience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urg. 2009;44:2267-72</w:t>
            </w:r>
          </w:p>
        </w:tc>
        <w:tc>
          <w:tcPr>
            <w:tcW w:w="0" w:type="auto"/>
            <w:vAlign w:val="center"/>
          </w:tcPr>
          <w:p w14:paraId="0662741C" w14:textId="4585237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4</w:t>
            </w:r>
          </w:p>
        </w:tc>
        <w:tc>
          <w:tcPr>
            <w:tcW w:w="0" w:type="auto"/>
            <w:vAlign w:val="center"/>
          </w:tcPr>
          <w:p w14:paraId="33152182" w14:textId="49FB500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37938FE" w14:textId="2A2249A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7E6A079" w14:textId="10728BE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9A27318" w14:textId="2699224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15F31A6" w14:textId="3C631F7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5F558CD6" w14:textId="77777777" w:rsidTr="00A14DD3">
        <w:tc>
          <w:tcPr>
            <w:tcW w:w="0" w:type="auto"/>
            <w:vAlign w:val="center"/>
          </w:tcPr>
          <w:p w14:paraId="01EC772A" w14:textId="69888D3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14:paraId="16069091" w14:textId="58F63278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</w:rPr>
              <w:t xml:space="preserve">A-Cienfuegos J, et al. </w:t>
            </w:r>
            <w:r w:rsidRPr="001B198B">
              <w:rPr>
                <w:sz w:val="20"/>
                <w:szCs w:val="20"/>
                <w:lang w:val="en-US"/>
              </w:rPr>
              <w:t xml:space="preserve">Solid pseudopapillary tumor of the pancreas (SPPT). Still an unsolved enigma. Rev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sp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nferm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Dig. 2010;102:722-8</w:t>
            </w:r>
          </w:p>
        </w:tc>
        <w:tc>
          <w:tcPr>
            <w:tcW w:w="0" w:type="auto"/>
            <w:vAlign w:val="center"/>
          </w:tcPr>
          <w:p w14:paraId="14E4BC5B" w14:textId="0D4FFF4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3</w:t>
            </w:r>
          </w:p>
        </w:tc>
        <w:tc>
          <w:tcPr>
            <w:tcW w:w="0" w:type="auto"/>
            <w:vAlign w:val="center"/>
          </w:tcPr>
          <w:p w14:paraId="694FB71E" w14:textId="7AA9703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BE5434D" w14:textId="00717533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CB05D5C" w14:textId="5A3B480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0699973" w14:textId="06B3E516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A4ED58F" w14:textId="16CC1982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2C06D8E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BC184" w14:textId="17BFADA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784F5" w14:textId="1312811B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Lin MY, Stabile BE. Solid pseudopapillary neoplasm of the pancreas: a rare and atypically aggressive disease among male patients. Am Surg. 2010;76:1075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49F38" w14:textId="4FCD304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 /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DEBFC" w14:textId="71E287F9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13F74" w14:textId="1BA9E8F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97A7" w14:textId="7E46105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F435A" w14:textId="3B693C2D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31B1" w14:textId="77DCE80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DF9E37E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1FFF1" w14:textId="36CC7F4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79A47" w14:textId="740DFD93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Matsuda I, et al. Solid-pseudopapillary neoplasm of the pancreas with massive central calcification in an old man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Res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rac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0;206:372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90C1" w14:textId="7CCA916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0809E" w14:textId="08B0E3C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09A7A" w14:textId="605B117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A1FE" w14:textId="39EA9F1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762A2" w14:textId="1EFB6920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3547" w14:textId="339FC4D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ED9FA7E" w14:textId="77777777" w:rsidTr="00A14DD3">
        <w:tc>
          <w:tcPr>
            <w:tcW w:w="0" w:type="auto"/>
            <w:vAlign w:val="center"/>
          </w:tcPr>
          <w:p w14:paraId="0704EEAD" w14:textId="1D04998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14:paraId="3D5E772E" w14:textId="7CDAC4CB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Ansari D, et al. Single-institution experience with solid pseudopapillary neoplasm of the pancrea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cand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1;46:1492-7</w:t>
            </w:r>
          </w:p>
        </w:tc>
        <w:tc>
          <w:tcPr>
            <w:tcW w:w="0" w:type="auto"/>
            <w:vAlign w:val="center"/>
          </w:tcPr>
          <w:p w14:paraId="6C0F05D6" w14:textId="454D739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3 / 16</w:t>
            </w:r>
          </w:p>
        </w:tc>
        <w:tc>
          <w:tcPr>
            <w:tcW w:w="0" w:type="auto"/>
            <w:vAlign w:val="center"/>
          </w:tcPr>
          <w:p w14:paraId="52226BCC" w14:textId="543EE67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172F40C" w14:textId="20BAD1E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96E059A" w14:textId="1DD3104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884762C" w14:textId="493BDD35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9FF4D46" w14:textId="05F316B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ECDDF59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05AB9" w14:textId="55AACDF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D2FD0" w14:textId="667F9E9E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Imamura N, et al. Synchronous solid pseudopapillary neoplasm and intraductal papillary mucinous neoplasm of the pancreas: report of a case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oday. 2011;41:865-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1C4D" w14:textId="32C8B86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2430E" w14:textId="4B1F805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DF076" w14:textId="3A1237E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5C77F" w14:textId="0603578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D268C" w14:textId="02188B8B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0790E" w14:textId="798D5C4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2BD8031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F590B" w14:textId="1D93E1C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E2BC0" w14:textId="4F506241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Ishikawa T, et al. A case of solid-pseudopapillary neoplasm, focusing on contrast-enhanced endoscopic ultrasonography. J Med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Ultraso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(2001). 2011;38: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15D77" w14:textId="1FAC762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27742" w14:textId="1F88D43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97A8C" w14:textId="67F81F6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D2367" w14:textId="071C94F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40688" w14:textId="690C331B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FDF4" w14:textId="67935A1E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50F4ABB9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A374D" w14:textId="0FDB028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EF742" w14:textId="653D2F37" w:rsidR="003415E7" w:rsidRPr="00947794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Marchegian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G, et al. Surgical treatment of pancreatic tumors in childhood and adolescence: uncommon neoplasms with favorable outcome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ncreatolog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1;11:383-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69D5" w14:textId="00300BF1" w:rsidR="003415E7" w:rsidRPr="001B198B" w:rsidRDefault="003415E7" w:rsidP="0089738D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 / 1</w:t>
            </w:r>
            <w:r w:rsidR="0089738D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B37F4" w14:textId="64715DB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FD0DA" w14:textId="34D9242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9330" w14:textId="75C94B8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49F25" w14:textId="62A089C3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DDCCF" w14:textId="67CA604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92AF1FB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21F49" w14:textId="5120289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CA8E7" w14:textId="58AADF4E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Mundin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, et al. Solid pseudopapillary tumors of the pancreas: a case series, comparison of histopathological and clinical data. Z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1;49:1417-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97CF" w14:textId="73831DD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DD19" w14:textId="6434152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9C17C" w14:textId="094DE549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29893" w14:textId="72D1038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CF289" w14:textId="4E81E0BD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BC73C" w14:textId="54D020B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7551496" w14:textId="77777777" w:rsidTr="00A14DD3">
        <w:tc>
          <w:tcPr>
            <w:tcW w:w="0" w:type="auto"/>
            <w:vAlign w:val="center"/>
          </w:tcPr>
          <w:p w14:paraId="269CCA36" w14:textId="5BA73CB7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4DD58DBA" w14:textId="11181D69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Zganje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, et al. </w:t>
            </w:r>
            <w:hyperlink r:id="rId10" w:tgtFrame="go to record page"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 xml:space="preserve">Frantz Tumor - </w:t>
              </w:r>
              <w:proofErr w:type="spellStart"/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>pseudopapillary</w:t>
              </w:r>
              <w:proofErr w:type="spellEnd"/>
              <w:r w:rsidRPr="001B198B">
                <w:rPr>
                  <w:rStyle w:val="ListLabel1"/>
                  <w:color w:val="auto"/>
                  <w:sz w:val="20"/>
                  <w:szCs w:val="20"/>
                  <w:u w:val="none"/>
                </w:rPr>
                <w:t xml:space="preserve"> cystic neoplasm of the pancreas in children: Report of two patients</w:t>
              </w:r>
            </w:hyperlink>
            <w:r w:rsidRPr="001B198B">
              <w:rPr>
                <w:rStyle w:val="ListLabel1"/>
                <w:color w:val="auto"/>
                <w:sz w:val="20"/>
                <w:szCs w:val="20"/>
                <w:u w:val="none"/>
              </w:rPr>
              <w:t>.</w:t>
            </w:r>
            <w:r w:rsidRPr="001B198B">
              <w:rPr>
                <w:sz w:val="20"/>
                <w:szCs w:val="20"/>
                <w:lang w:val="en-US"/>
              </w:rPr>
              <w:t> 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Acta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Medica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Saliniana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>. 2011;</w:t>
            </w:r>
            <w:r w:rsidRPr="001B198B">
              <w:rPr>
                <w:sz w:val="20"/>
                <w:szCs w:val="20"/>
                <w:lang w:val="en-US"/>
              </w:rPr>
              <w:t>40:35-38</w:t>
            </w:r>
          </w:p>
        </w:tc>
        <w:tc>
          <w:tcPr>
            <w:tcW w:w="0" w:type="auto"/>
            <w:vAlign w:val="center"/>
          </w:tcPr>
          <w:p w14:paraId="14AB0658" w14:textId="627E89A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</w:rPr>
              <w:t>1 / 2</w:t>
            </w:r>
          </w:p>
        </w:tc>
        <w:tc>
          <w:tcPr>
            <w:tcW w:w="0" w:type="auto"/>
            <w:vAlign w:val="center"/>
          </w:tcPr>
          <w:p w14:paraId="43856D3B" w14:textId="33FA0D6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229F8D5" w14:textId="0C61DC9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26AE892" w14:textId="452C9BA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810B563" w14:textId="22A6B1D2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B833F2C" w14:textId="49D79026" w:rsidR="003415E7" w:rsidRPr="001B198B" w:rsidRDefault="003415E7" w:rsidP="00A14DD3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65095F8" w14:textId="77777777" w:rsidTr="00A14DD3">
        <w:tc>
          <w:tcPr>
            <w:tcW w:w="0" w:type="auto"/>
            <w:vAlign w:val="center"/>
          </w:tcPr>
          <w:p w14:paraId="520ACBB9" w14:textId="290873C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14:paraId="2E0E59E2" w14:textId="00EF5A07" w:rsidR="003415E7" w:rsidRPr="00947794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Bouassida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, et al. Solid pseudopapillary neoplasm of the pancreas in an old man: age does not matter. Pan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f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ed J. 2012;13:8</w:t>
            </w:r>
          </w:p>
        </w:tc>
        <w:tc>
          <w:tcPr>
            <w:tcW w:w="0" w:type="auto"/>
            <w:vAlign w:val="center"/>
          </w:tcPr>
          <w:p w14:paraId="779AEBD2" w14:textId="20FD0A7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E5BCF6D" w14:textId="407A653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48BD711" w14:textId="21575F4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1A66778" w14:textId="62F4902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B160C3C" w14:textId="3C129AE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346BFE9" w14:textId="3FF4A78C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D0BBE99" w14:textId="77777777" w:rsidTr="00A14DD3">
        <w:tc>
          <w:tcPr>
            <w:tcW w:w="0" w:type="auto"/>
            <w:vAlign w:val="center"/>
          </w:tcPr>
          <w:p w14:paraId="57DC322D" w14:textId="31A0F51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1D0BE3D2" w14:textId="67556960" w:rsidR="003415E7" w:rsidRPr="00947794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Muller CO, et al. Pancreatic resections for solid or cystic pancreatic masses in children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Nu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2;54:369-73</w:t>
            </w:r>
          </w:p>
        </w:tc>
        <w:tc>
          <w:tcPr>
            <w:tcW w:w="0" w:type="auto"/>
            <w:vAlign w:val="center"/>
          </w:tcPr>
          <w:p w14:paraId="6C2FA3BD" w14:textId="1B4742A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2 / 7</w:t>
            </w:r>
          </w:p>
        </w:tc>
        <w:tc>
          <w:tcPr>
            <w:tcW w:w="0" w:type="auto"/>
            <w:vAlign w:val="center"/>
          </w:tcPr>
          <w:p w14:paraId="50356D6B" w14:textId="455222F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6E207FA" w14:textId="2FEDD30C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4F9B457" w14:textId="45BE3E5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1E8C5A1" w14:textId="62E7F1E2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1BB60866" w14:textId="31E8BBBB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FAF4770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B3F1B" w14:textId="4C7E7EFE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58202" w14:textId="6BAEF88F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Tanin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, et al. A case of clear cell variant of solid-pseudopapillary tumor of the pancreas in an adult male patient. Ann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Diag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2;16:134-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96C1C" w14:textId="6A70F66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9FEC0" w14:textId="32CF50D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04540" w14:textId="51C6410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ACE14" w14:textId="2017424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0EED1" w14:textId="30621C21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1A0E2" w14:textId="085052F8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18C2C8FE" w14:textId="77777777" w:rsidTr="00A14DD3">
        <w:tc>
          <w:tcPr>
            <w:tcW w:w="0" w:type="auto"/>
            <w:vAlign w:val="center"/>
          </w:tcPr>
          <w:p w14:paraId="1501E1BD" w14:textId="7F415E9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4EC50224" w14:textId="2E90A58B" w:rsidR="003415E7" w:rsidRPr="00947794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Ye J, et al. Solid-pseudopapillary tumor of the pancreas: clinical features, pathological characteristics, and origin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Onc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2;106:728-35</w:t>
            </w:r>
          </w:p>
        </w:tc>
        <w:tc>
          <w:tcPr>
            <w:tcW w:w="0" w:type="auto"/>
            <w:vAlign w:val="center"/>
          </w:tcPr>
          <w:p w14:paraId="76EFF910" w14:textId="129D485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2 / 70</w:t>
            </w:r>
          </w:p>
        </w:tc>
        <w:tc>
          <w:tcPr>
            <w:tcW w:w="0" w:type="auto"/>
            <w:vAlign w:val="center"/>
          </w:tcPr>
          <w:p w14:paraId="0DE6502C" w14:textId="1E3DB518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DB9F74D" w14:textId="3DBAC427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E1EEA45" w14:textId="2A444DF0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EB32EC4" w14:textId="4E8C7455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56F6AA87" w14:textId="0C4CC8A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3C2CA40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20AAD" w14:textId="1ECDAD5A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lastRenderedPageBreak/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C1228" w14:textId="4010A093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Yoon HJ, Lim JH. Solid pseudopapillary tumor of the pancreas with hepatic metastasis: spontaneous regression over 10-year follow-up period. Korean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Radi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2;13:648-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174CE" w14:textId="44BC427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5AD92" w14:textId="28BA692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808AB" w14:textId="4103CEA1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15F0" w14:textId="4A18626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8BB48" w14:textId="2D492C7C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5850" w14:textId="2B5FA1F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AF17A29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BF04D" w14:textId="718DD2E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C5240" w14:textId="765C1E61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Attaallah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W, et al. Locally advanced pseudopapillary neoplasm of the pancreas in a male patient: a case report. JOP. 2013;14:438-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C23C9" w14:textId="1D9D5EE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48EF" w14:textId="09B4780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44952" w14:textId="4A1AD4B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D2545" w14:textId="02E0524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AB1F7" w14:textId="22C00BE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0002B" w14:textId="42CE2708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000603E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F55A3" w14:textId="314572C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87500" w14:textId="71D5B49D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Hirabayash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K, et al. Synchronous pancreatic solid pseudopapillary neoplasm and intraductal papillary mucinous neoplasm. World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3;19:3358-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D4F74" w14:textId="6D9DF59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BBB4D" w14:textId="3B8BA8F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0E9A9" w14:textId="0260909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28207" w14:textId="0E41B01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7560" w14:textId="64EA2E6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865D" w14:textId="42F0205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D5D4CC4" w14:textId="77777777" w:rsidTr="00A14DD3">
        <w:tc>
          <w:tcPr>
            <w:tcW w:w="0" w:type="auto"/>
            <w:vAlign w:val="center"/>
          </w:tcPr>
          <w:p w14:paraId="09C64974" w14:textId="445A22D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14:paraId="51CDAA08" w14:textId="2A99AD23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Laje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P, et al. Solid pseudopapillary neoplasm of the pancreas in children: a 15-year experience and the identification of a unique immunohistochemical marker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urg. 2013;48:2054-60</w:t>
            </w:r>
          </w:p>
        </w:tc>
        <w:tc>
          <w:tcPr>
            <w:tcW w:w="0" w:type="auto"/>
            <w:vAlign w:val="center"/>
          </w:tcPr>
          <w:p w14:paraId="5A00DD21" w14:textId="55F0928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6</w:t>
            </w:r>
          </w:p>
        </w:tc>
        <w:tc>
          <w:tcPr>
            <w:tcW w:w="0" w:type="auto"/>
            <w:vAlign w:val="center"/>
          </w:tcPr>
          <w:p w14:paraId="496A4ED9" w14:textId="7158D25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CCBCAC9" w14:textId="4D968A6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7BA37C3" w14:textId="4A46E59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4B09CAE" w14:textId="3B520DB0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731D248" w14:textId="230A3A5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7B3401E" w14:textId="77777777" w:rsidTr="00A14DD3">
        <w:tc>
          <w:tcPr>
            <w:tcW w:w="0" w:type="auto"/>
            <w:vAlign w:val="center"/>
          </w:tcPr>
          <w:p w14:paraId="72969EA6" w14:textId="7654C7E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14:paraId="4541B672" w14:textId="1E85932C" w:rsidR="003415E7" w:rsidRPr="00947794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Li HX, et al. Multi-centric solid-pseudopapillary neoplasm of the pancreas. Med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Onc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3;30:330</w:t>
            </w:r>
          </w:p>
        </w:tc>
        <w:tc>
          <w:tcPr>
            <w:tcW w:w="0" w:type="auto"/>
            <w:vAlign w:val="center"/>
          </w:tcPr>
          <w:p w14:paraId="05011067" w14:textId="761957F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 / 7</w:t>
            </w:r>
          </w:p>
        </w:tc>
        <w:tc>
          <w:tcPr>
            <w:tcW w:w="0" w:type="auto"/>
            <w:vAlign w:val="center"/>
          </w:tcPr>
          <w:p w14:paraId="4A7D5151" w14:textId="3187845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C314FF9" w14:textId="2347693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905F041" w14:textId="36A3BC43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02FB181" w14:textId="24729324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DADE7B4" w14:textId="48F31CB8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0FBC680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4CB66" w14:textId="1C5D526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EF6E" w14:textId="38A02034" w:rsidR="003415E7" w:rsidRPr="001B198B" w:rsidRDefault="004B7E1D" w:rsidP="00947794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947794">
              <w:rPr>
                <w:sz w:val="20"/>
                <w:szCs w:val="20"/>
                <w:lang w:val="en-US"/>
              </w:rPr>
              <w:t>Maimone</w:t>
            </w:r>
            <w:proofErr w:type="spellEnd"/>
            <w:r w:rsidRPr="00947794">
              <w:rPr>
                <w:sz w:val="20"/>
                <w:szCs w:val="20"/>
                <w:lang w:val="en-US"/>
              </w:rPr>
              <w:t xml:space="preserve"> A, et al. Preoperative diagnosis of a solid pseudopapillary tumour of the pancreas by Endoscopic Ultrasound Fine Needle Biopsy: A retrospective</w:t>
            </w:r>
            <w:r w:rsidR="00947794">
              <w:rPr>
                <w:sz w:val="20"/>
                <w:szCs w:val="20"/>
                <w:lang w:val="en-US"/>
              </w:rPr>
              <w:t xml:space="preserve"> </w:t>
            </w:r>
            <w:r w:rsidRPr="001B198B">
              <w:rPr>
                <w:sz w:val="20"/>
                <w:szCs w:val="20"/>
                <w:lang w:val="en-US"/>
              </w:rPr>
              <w:t>case series. Dig Liver Dis. 2013;45:957-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11FF6" w14:textId="50CBB1C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1FBB" w14:textId="11B3B07C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F0B47" w14:textId="059BE90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E2F91" w14:textId="63A5B13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EB4C6" w14:textId="0364E961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67B4" w14:textId="21DDE70E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19A8E0A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5B01A" w14:textId="5509EB9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F1FA9" w14:textId="06C5DCAD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Nasi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G, et al. Solid pseudopapillary tumor of pancreas in a male child: a diagnosis by </w:t>
            </w:r>
            <w:proofErr w:type="gramStart"/>
            <w:r w:rsidRPr="001B198B">
              <w:rPr>
                <w:sz w:val="20"/>
                <w:szCs w:val="20"/>
                <w:lang w:val="en-US"/>
              </w:rPr>
              <w:t>fine needle aspiration cytology</w:t>
            </w:r>
            <w:proofErr w:type="gramEnd"/>
            <w:r w:rsidRPr="001B198B">
              <w:rPr>
                <w:sz w:val="20"/>
                <w:szCs w:val="20"/>
                <w:lang w:val="en-US"/>
              </w:rPr>
              <w:t xml:space="preserve">. Fetal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3;32:265-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818C" w14:textId="141EBCC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4477" w14:textId="7C01DE0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6B7B8" w14:textId="4948668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8DAA0" w14:textId="6113CB7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329F7" w14:textId="01F566FB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69DEB" w14:textId="68D73B3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E36E73E" w14:textId="77777777" w:rsidTr="00A14DD3">
        <w:tc>
          <w:tcPr>
            <w:tcW w:w="0" w:type="auto"/>
            <w:vAlign w:val="center"/>
          </w:tcPr>
          <w:p w14:paraId="03F1B172" w14:textId="16B733E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14:paraId="22D6D0CA" w14:textId="7EC1964E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Park HY, et al. Endoscopic ultrasound-guided fine needle aspiration of solid pseudopapillary tumors of the pancreas: a report of three cases. Korean J Intern Med. 2013;28:599-604</w:t>
            </w:r>
          </w:p>
        </w:tc>
        <w:tc>
          <w:tcPr>
            <w:tcW w:w="0" w:type="auto"/>
            <w:vAlign w:val="center"/>
          </w:tcPr>
          <w:p w14:paraId="2614AABA" w14:textId="0F97E71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3</w:t>
            </w:r>
          </w:p>
        </w:tc>
        <w:tc>
          <w:tcPr>
            <w:tcW w:w="0" w:type="auto"/>
            <w:vAlign w:val="center"/>
          </w:tcPr>
          <w:p w14:paraId="01756431" w14:textId="54ED58F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5273ED7" w14:textId="7992E5F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C689932" w14:textId="4F92637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CF27452" w14:textId="459B7BCF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4002EA1" w14:textId="7992394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2C3E0B5C" w14:textId="77777777" w:rsidTr="00A14DD3">
        <w:tc>
          <w:tcPr>
            <w:tcW w:w="0" w:type="auto"/>
            <w:vAlign w:val="center"/>
          </w:tcPr>
          <w:p w14:paraId="7766C5E7" w14:textId="2A39EE0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14:paraId="032BE9A6" w14:textId="7CE5733C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Rodrigues-Duarte H, et al. Solid pseudopapillary tumor of the pancreas in a child: imaging findings with diffusion-weighted MR imaging. JOP. 2013;14:195-8</w:t>
            </w:r>
          </w:p>
        </w:tc>
        <w:tc>
          <w:tcPr>
            <w:tcW w:w="0" w:type="auto"/>
            <w:vAlign w:val="center"/>
          </w:tcPr>
          <w:p w14:paraId="46AF4704" w14:textId="76A14C3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FCE7822" w14:textId="0F5B516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F0E3A39" w14:textId="138E390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BA03CA3" w14:textId="56AF95A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D1A217B" w14:textId="7D392858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BAB0FF8" w14:textId="7B22F46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07DD3608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86BE0" w14:textId="7EB45F4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8E896" w14:textId="6A86DB08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Saig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, et al. Two rare cases of a solid pseudopapillary neoplasm of the pancrea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Onc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Lett. 2013;6:871-8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FAAF1" w14:textId="12DAC36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EB54C" w14:textId="39A030B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A323C" w14:textId="522DE5C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1273" w14:textId="5EBE133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6FEEC" w14:textId="272D00A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C2420" w14:textId="17352D0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5ED6A12" w14:textId="77777777" w:rsidTr="00A14DD3">
        <w:tc>
          <w:tcPr>
            <w:tcW w:w="0" w:type="auto"/>
            <w:vAlign w:val="center"/>
          </w:tcPr>
          <w:p w14:paraId="1BE1AC2B" w14:textId="20746F7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14:paraId="2EED4D94" w14:textId="60E7DD2B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Yagcı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Diagnosis and treatment of solid pseudopapillary tumor of the pancreas: experience of one single institution from Turkey. World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Onc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3;11:308</w:t>
            </w:r>
          </w:p>
        </w:tc>
        <w:tc>
          <w:tcPr>
            <w:tcW w:w="0" w:type="auto"/>
            <w:vAlign w:val="center"/>
          </w:tcPr>
          <w:p w14:paraId="60C5E375" w14:textId="7BCC5AFD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 / 10</w:t>
            </w:r>
          </w:p>
        </w:tc>
        <w:tc>
          <w:tcPr>
            <w:tcW w:w="0" w:type="auto"/>
            <w:vAlign w:val="center"/>
          </w:tcPr>
          <w:p w14:paraId="69638E1A" w14:textId="36C8C16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2FB9DF4" w14:textId="45D409C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E12ADE6" w14:textId="64FCA55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60C4C08" w14:textId="7CF7048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8742BC4" w14:textId="141355E8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637569C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04CFB" w14:textId="6779178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5D9D4" w14:textId="0442EE51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Ca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YQ, et al. Solid pseudopapillary tumor of the pancreas in male patients: report of 16 cases. World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enter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4;20:6939-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84A3" w14:textId="4164EAF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6 / 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E7426" w14:textId="729A300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C5847" w14:textId="72873FD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36019" w14:textId="433E572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545DA" w14:textId="035739FF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C2C54" w14:textId="7A5FE36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F7BB207" w14:textId="77777777" w:rsidTr="00A14DD3">
        <w:tc>
          <w:tcPr>
            <w:tcW w:w="0" w:type="auto"/>
            <w:vAlign w:val="center"/>
          </w:tcPr>
          <w:p w14:paraId="355ECA4E" w14:textId="1DA8CA8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vAlign w:val="center"/>
          </w:tcPr>
          <w:p w14:paraId="5FBD9DA8" w14:textId="4ACE0386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Chen XM, et al. Laparoscopic central pancreatectomy for solid pseudopapillary tumors of the pancreas: our experience with ten cases. World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Onc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4;12:312</w:t>
            </w:r>
          </w:p>
        </w:tc>
        <w:tc>
          <w:tcPr>
            <w:tcW w:w="0" w:type="auto"/>
            <w:vAlign w:val="center"/>
          </w:tcPr>
          <w:p w14:paraId="085612F2" w14:textId="5F99399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 / 10</w:t>
            </w:r>
          </w:p>
        </w:tc>
        <w:tc>
          <w:tcPr>
            <w:tcW w:w="0" w:type="auto"/>
            <w:vAlign w:val="center"/>
          </w:tcPr>
          <w:p w14:paraId="46C69B7B" w14:textId="505B1B6B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5CCD9EE2" w14:textId="49A96902" w:rsidR="003415E7" w:rsidRPr="001B198B" w:rsidRDefault="003415E7" w:rsidP="00A14DD3">
            <w:pPr>
              <w:jc w:val="center"/>
              <w:rPr>
                <w:sz w:val="20"/>
                <w:szCs w:val="20"/>
                <w:lang w:val="de-DE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9A3219E" w14:textId="5C01D9CA" w:rsidR="003415E7" w:rsidRPr="001B198B" w:rsidRDefault="003415E7" w:rsidP="00A14DD3">
            <w:pPr>
              <w:jc w:val="center"/>
              <w:rPr>
                <w:sz w:val="20"/>
                <w:szCs w:val="20"/>
                <w:lang w:val="de-DE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3EADD6B" w14:textId="62391BD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410B447F" w14:textId="7E0B0644" w:rsidR="003415E7" w:rsidRPr="001B198B" w:rsidRDefault="003415E7" w:rsidP="00A14DD3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D4A4055" w14:textId="77777777" w:rsidTr="00A14DD3">
        <w:tc>
          <w:tcPr>
            <w:tcW w:w="0" w:type="auto"/>
            <w:vAlign w:val="center"/>
          </w:tcPr>
          <w:p w14:paraId="30810697" w14:textId="0DC9ECD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0" w:type="auto"/>
            <w:vAlign w:val="center"/>
          </w:tcPr>
          <w:p w14:paraId="469B4B9B" w14:textId="3FEDCF62" w:rsidR="003415E7" w:rsidRPr="001B198B" w:rsidRDefault="004B7E1D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Estrella JS, et al. Solid pseudopapillary neoplasm of the pancreas: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icopathologi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nd survival analyses of 64 cases from a single institution. Am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4;38:147-57</w:t>
            </w:r>
          </w:p>
        </w:tc>
        <w:tc>
          <w:tcPr>
            <w:tcW w:w="0" w:type="auto"/>
            <w:vAlign w:val="center"/>
          </w:tcPr>
          <w:p w14:paraId="4EB064E8" w14:textId="14EDCE3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0 / 64</w:t>
            </w:r>
          </w:p>
        </w:tc>
        <w:tc>
          <w:tcPr>
            <w:tcW w:w="0" w:type="auto"/>
            <w:vAlign w:val="center"/>
          </w:tcPr>
          <w:p w14:paraId="35336651" w14:textId="735941A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Yes, 6</w:t>
            </w:r>
          </w:p>
          <w:p w14:paraId="2A32EBCC" w14:textId="58CFC13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, 4</w:t>
            </w:r>
          </w:p>
        </w:tc>
        <w:tc>
          <w:tcPr>
            <w:tcW w:w="0" w:type="auto"/>
            <w:vAlign w:val="center"/>
          </w:tcPr>
          <w:p w14:paraId="3F25F85E" w14:textId="6992893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, 9</w:t>
            </w:r>
          </w:p>
          <w:p w14:paraId="79B7BDB5" w14:textId="48EF3BB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No, 1</w:t>
            </w:r>
          </w:p>
        </w:tc>
        <w:tc>
          <w:tcPr>
            <w:tcW w:w="0" w:type="auto"/>
            <w:vAlign w:val="center"/>
          </w:tcPr>
          <w:p w14:paraId="6428C802" w14:textId="658E578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E95B02B" w14:textId="11D388BA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745861E" w14:textId="69DF208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, 9</w:t>
            </w:r>
          </w:p>
          <w:p w14:paraId="5B9CB53F" w14:textId="511E994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no, 1</w:t>
            </w:r>
          </w:p>
        </w:tc>
      </w:tr>
      <w:tr w:rsidR="004F51A8" w:rsidRPr="001B198B" w14:paraId="26DDC12B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02900" w14:textId="79966C8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C7FA8" w14:textId="570FFC50" w:rsidR="003415E7" w:rsidRPr="001B198B" w:rsidRDefault="004B7E1D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Fuji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, et al. A solid pseudopapillary neoplasm without cysts that occurred in a patient diagnosed by endoscopic ultrasound-guided fine-needle aspiration: a case report. J Med Case Rep. 2014;8: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A3CE7" w14:textId="21999B3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2032" w14:textId="5A8731D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A5307" w14:textId="5A0478B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CDEB0" w14:textId="046888C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F002A" w14:textId="15A39B4E" w:rsidR="003415E7" w:rsidRPr="001B198B" w:rsidRDefault="003415E7" w:rsidP="00A14DD3">
            <w:pPr>
              <w:jc w:val="center"/>
              <w:rPr>
                <w:sz w:val="20"/>
                <w:szCs w:val="20"/>
                <w:highlight w:val="red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773DC" w14:textId="585F397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79C2468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BA0BC" w14:textId="69F001F7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74833" w14:textId="12DC3721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Garg B, et al. Solid pseudopapillary tumour of pancreas: a report of 5 cases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sso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Physicians India. 2014;62:61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9AE9B" w14:textId="2A36F79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 / 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F12A6" w14:textId="743ED5B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410B9" w14:textId="78978B25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2817B" w14:textId="78AC803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6C311" w14:textId="1F4BFC96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E7CCF" w14:textId="1E5A370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59FC6D7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6CEDF" w14:textId="05B3A5B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FB5D5" w14:textId="2E57401F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Hosokawa I, et al. Preoperative diagnosis and surgical management for solid </w:t>
            </w:r>
            <w:r w:rsidRPr="001B198B">
              <w:rPr>
                <w:sz w:val="20"/>
                <w:szCs w:val="20"/>
                <w:lang w:val="en-US"/>
              </w:rPr>
              <w:lastRenderedPageBreak/>
              <w:t xml:space="preserve">pseudopapillary neoplasm of the pancreas. J Hepatobiliary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ncrea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ci. 2014;21:573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F7669" w14:textId="22103D3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lastRenderedPageBreak/>
              <w:t>4 /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88010" w14:textId="68CB1F0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82927" w14:textId="68C2110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C1605" w14:textId="253740D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C7828" w14:textId="676C120D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E170" w14:textId="4E3EFC22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5CD48941" w14:textId="77777777" w:rsidTr="00A14DD3">
        <w:tc>
          <w:tcPr>
            <w:tcW w:w="0" w:type="auto"/>
            <w:vAlign w:val="center"/>
          </w:tcPr>
          <w:p w14:paraId="4181EA9E" w14:textId="3E1B033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0" w:type="auto"/>
            <w:vAlign w:val="center"/>
          </w:tcPr>
          <w:p w14:paraId="24BFB965" w14:textId="3F6BED19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Liu QY, et al. Computed tomography and magnetic resonance imaging findings of malignant solid pseudopapillary tumors of the pancreas with macroscopic venous tumor thrombosis: a report of 4 cases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ompu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ssist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Tomog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4;38:383-90</w:t>
            </w:r>
          </w:p>
        </w:tc>
        <w:tc>
          <w:tcPr>
            <w:tcW w:w="0" w:type="auto"/>
            <w:vAlign w:val="center"/>
          </w:tcPr>
          <w:p w14:paraId="6A380C37" w14:textId="57F645A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4</w:t>
            </w:r>
          </w:p>
        </w:tc>
        <w:tc>
          <w:tcPr>
            <w:tcW w:w="0" w:type="auto"/>
            <w:vAlign w:val="center"/>
          </w:tcPr>
          <w:p w14:paraId="5002DB1B" w14:textId="0D9F5DED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0BC491F" w14:textId="7813829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6B600CD" w14:textId="073D3CA2" w:rsidR="003415E7" w:rsidRPr="001B198B" w:rsidRDefault="003415E7" w:rsidP="00A14DD3">
            <w:pPr>
              <w:jc w:val="center"/>
              <w:rPr>
                <w:sz w:val="20"/>
                <w:szCs w:val="20"/>
                <w:lang w:val="de-DE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3DB001B" w14:textId="60FAE37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D72FDFA" w14:textId="0D83954C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687641A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4542E" w14:textId="6D42AD9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2191F" w14:textId="306AA3CF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Park JY, et al. Solid pseudopapillary tumor of the pancreas in children: 15-year experience at a single institution with assays using an immunohistochemical panel. Ann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reat Res. 2014;86:130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A7A53" w14:textId="177AFAC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3 /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46FE" w14:textId="61B0AC8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D9C32" w14:textId="1F86E22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7553D" w14:textId="1BF90238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6F5D6" w14:textId="019FD912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F0DD8" w14:textId="7185E16E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5C1C80E" w14:textId="77777777" w:rsidTr="00A14DD3">
        <w:tc>
          <w:tcPr>
            <w:tcW w:w="0" w:type="auto"/>
            <w:vAlign w:val="center"/>
          </w:tcPr>
          <w:p w14:paraId="349B2A0D" w14:textId="6801FEE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0" w:type="auto"/>
            <w:vAlign w:val="center"/>
          </w:tcPr>
          <w:p w14:paraId="2434A5FB" w14:textId="67BE3C3A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Serrano PE, et al. Risk factors associated with recurrence in patients with solid pseudopapillary tumors of the pancreas. JOP. 2014;15:561-8</w:t>
            </w:r>
          </w:p>
        </w:tc>
        <w:tc>
          <w:tcPr>
            <w:tcW w:w="0" w:type="auto"/>
            <w:vAlign w:val="center"/>
          </w:tcPr>
          <w:p w14:paraId="12D05033" w14:textId="792D2E0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6 / 32</w:t>
            </w:r>
          </w:p>
        </w:tc>
        <w:tc>
          <w:tcPr>
            <w:tcW w:w="0" w:type="auto"/>
            <w:vAlign w:val="center"/>
          </w:tcPr>
          <w:p w14:paraId="38FE5A81" w14:textId="2DA2714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5B307883" w14:textId="149DFA36" w:rsidR="003415E7" w:rsidRPr="001B198B" w:rsidRDefault="003415E7" w:rsidP="00A14DD3">
            <w:pPr>
              <w:jc w:val="center"/>
              <w:rPr>
                <w:sz w:val="20"/>
                <w:szCs w:val="20"/>
                <w:lang w:val="de-DE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051E666" w14:textId="5E1C986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0EB65BF" w14:textId="077ABD7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87608C8" w14:textId="2C1001BB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1C1D956" w14:textId="77777777" w:rsidTr="00A14DD3">
        <w:tc>
          <w:tcPr>
            <w:tcW w:w="0" w:type="auto"/>
            <w:vAlign w:val="center"/>
          </w:tcPr>
          <w:p w14:paraId="517894D0" w14:textId="5951997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0" w:type="auto"/>
            <w:vAlign w:val="center"/>
          </w:tcPr>
          <w:p w14:paraId="3746BB41" w14:textId="59B22D4D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Šileiki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Solid Pseudopapillary Neoplasm of the Pancreas: Analysis of Seven Case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Viszeralmedizi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4;30:211-5</w:t>
            </w:r>
          </w:p>
        </w:tc>
        <w:tc>
          <w:tcPr>
            <w:tcW w:w="0" w:type="auto"/>
            <w:vAlign w:val="center"/>
          </w:tcPr>
          <w:p w14:paraId="2F8A6F60" w14:textId="4507F41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7</w:t>
            </w:r>
          </w:p>
        </w:tc>
        <w:tc>
          <w:tcPr>
            <w:tcW w:w="0" w:type="auto"/>
            <w:vAlign w:val="center"/>
          </w:tcPr>
          <w:p w14:paraId="56B05BA0" w14:textId="5576E6BD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3E31CD7" w14:textId="0B94A48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56D891A" w14:textId="7419F278" w:rsidR="003415E7" w:rsidRPr="001B198B" w:rsidRDefault="003415E7" w:rsidP="00A14DD3">
            <w:pPr>
              <w:jc w:val="center"/>
              <w:rPr>
                <w:sz w:val="20"/>
                <w:szCs w:val="20"/>
                <w:lang w:val="de-DE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58FCBFB" w14:textId="70A3911C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C3D2386" w14:textId="1BEC6FD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2339DCA8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EDD7B" w14:textId="2DDE71F7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D183E" w14:textId="5BFDF09A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Suzuki S, et al. Clinical and pathological features of solid pseudopapillary neoplasms of the pancreas at a single institution. Dig Surg. 2014;31:143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7C85B" w14:textId="1141D02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5 / 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3CA16" w14:textId="10D41D0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0F1CC" w14:textId="60780696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31F58" w14:textId="6AA98C7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82E7C" w14:textId="5CF8B1CC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8D597" w14:textId="52D9FC1C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220527F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E025C" w14:textId="6ADA85FB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F47A5" w14:textId="66958452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Tsukamoto M, et al. Clinical features and management of pancreatic solid pseudopapillary tumor. Am Surg. 2014;80:1212-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C5470" w14:textId="3C407A0C" w:rsidR="003415E7" w:rsidRPr="001B198B" w:rsidRDefault="0089738D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eastAsia="en-US"/>
              </w:rPr>
              <w:t>2 / 6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78AFF" w14:textId="59227A2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B711B" w14:textId="77A18FE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33477" w14:textId="49A2C37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2E7F7" w14:textId="195AFF51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02D67" w14:textId="6ED1B368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E868DE0" w14:textId="77777777" w:rsidTr="00A14DD3">
        <w:tc>
          <w:tcPr>
            <w:tcW w:w="0" w:type="auto"/>
            <w:vAlign w:val="center"/>
          </w:tcPr>
          <w:p w14:paraId="38D187E0" w14:textId="74148332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14:paraId="24C8E842" w14:textId="22318D49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Alves JR,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mic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EC. </w:t>
            </w:r>
            <w:hyperlink r:id="rId11" w:tgtFrame="_blank" w:tooltip="go to record page" w:history="1">
              <w:r w:rsidRPr="001B198B">
                <w:rPr>
                  <w:sz w:val="20"/>
                  <w:szCs w:val="20"/>
                  <w:lang w:val="en-US"/>
                </w:rPr>
                <w:t>Solid-</w:t>
              </w:r>
              <w:proofErr w:type="spellStart"/>
              <w:r w:rsidRPr="001B198B">
                <w:rPr>
                  <w:sz w:val="20"/>
                  <w:szCs w:val="20"/>
                  <w:lang w:val="en-US"/>
                </w:rPr>
                <w:t>pseudopapillary</w:t>
              </w:r>
              <w:proofErr w:type="spellEnd"/>
              <w:r w:rsidRPr="001B198B">
                <w:rPr>
                  <w:sz w:val="20"/>
                  <w:szCs w:val="20"/>
                  <w:lang w:val="en-US"/>
                </w:rPr>
                <w:t xml:space="preserve"> neoplasm of the pancreas: Case series and literature review</w:t>
              </w:r>
            </w:hyperlink>
            <w:r w:rsidRPr="001B198B">
              <w:rPr>
                <w:sz w:val="20"/>
                <w:szCs w:val="20"/>
                <w:lang w:val="en-US"/>
              </w:rPr>
              <w:t>. </w:t>
            </w:r>
            <w:r w:rsidRPr="001B198B">
              <w:rPr>
                <w:iCs/>
                <w:sz w:val="20"/>
                <w:szCs w:val="20"/>
                <w:lang w:val="en-US"/>
              </w:rPr>
              <w:t>Journal of the Pancreas</w:t>
            </w:r>
            <w:r w:rsidRPr="001B198B">
              <w:rPr>
                <w:sz w:val="20"/>
                <w:szCs w:val="20"/>
                <w:lang w:val="en-US"/>
              </w:rPr>
              <w:t>. 2015;16:218-226</w:t>
            </w:r>
          </w:p>
        </w:tc>
        <w:tc>
          <w:tcPr>
            <w:tcW w:w="0" w:type="auto"/>
            <w:vAlign w:val="center"/>
          </w:tcPr>
          <w:p w14:paraId="4A82EB71" w14:textId="06AD25B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</w:rPr>
              <w:t>1 / 10</w:t>
            </w:r>
          </w:p>
        </w:tc>
        <w:tc>
          <w:tcPr>
            <w:tcW w:w="0" w:type="auto"/>
            <w:vAlign w:val="center"/>
          </w:tcPr>
          <w:p w14:paraId="5D1CD175" w14:textId="7DD08F1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57C3FF5E" w14:textId="0C1A112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95FD46E" w14:textId="0EABAEF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16D619F" w14:textId="6111EA5B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F63AE66" w14:textId="3E0D090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12542043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76D14" w14:textId="7FD0C2F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B1F87" w14:textId="4B2118EE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Ca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Y, et al. Laparoscopic distal pancreatectomy for solid-pseudopapillary tumor of the pancrea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Laparos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ndos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rcuta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ech. 2015;25:e8-e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54FB7" w14:textId="30507EF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 /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513D" w14:textId="646B4DF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494F4" w14:textId="5F1080E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9CC6E" w14:textId="177B5E3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28054" w14:textId="69930904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C331F" w14:textId="77F75FBC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217EE38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D6168" w14:textId="1ADCF19D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66C34" w14:textId="0396FF57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Inoue T, et al. Solid pseudopapillary neoplasm of the pancreas associated with familial adenomatous polyposis. Intern Med. 2015;54:1349-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1D3C5" w14:textId="27BB6FE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67987" w14:textId="526ED3CE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A8EC8" w14:textId="172DC3D6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760C" w14:textId="35C25E2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E9E3" w14:textId="6C96AF35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44B19" w14:textId="0F18651F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487CCF6C" w14:textId="77777777" w:rsidTr="00A14DD3">
        <w:tc>
          <w:tcPr>
            <w:tcW w:w="0" w:type="auto"/>
            <w:vAlign w:val="center"/>
          </w:tcPr>
          <w:p w14:paraId="288847A9" w14:textId="5EFABF5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80</w:t>
            </w:r>
          </w:p>
        </w:tc>
        <w:tc>
          <w:tcPr>
            <w:tcW w:w="0" w:type="auto"/>
            <w:vAlign w:val="center"/>
          </w:tcPr>
          <w:p w14:paraId="2CAB677B" w14:textId="6744E530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Ozguve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BY, et al. Solid-pseudopapillary neoplasm of the pancreas: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icopathologi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mmunohistochemica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nalysis of nine cases. Indian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Microbi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5;58:292-5</w:t>
            </w:r>
          </w:p>
        </w:tc>
        <w:tc>
          <w:tcPr>
            <w:tcW w:w="0" w:type="auto"/>
            <w:vAlign w:val="center"/>
          </w:tcPr>
          <w:p w14:paraId="46ADA3A3" w14:textId="0FD2C02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 / 9</w:t>
            </w:r>
          </w:p>
        </w:tc>
        <w:tc>
          <w:tcPr>
            <w:tcW w:w="0" w:type="auto"/>
            <w:vAlign w:val="center"/>
          </w:tcPr>
          <w:p w14:paraId="4E6ABE43" w14:textId="2E16A97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B061A0D" w14:textId="51BE98C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26627F7" w14:textId="1341DCF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8FF0885" w14:textId="1FDCF002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97BDAE3" w14:textId="229D9053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E878717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42CE7" w14:textId="112859A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A7D55" w14:textId="2AB5DDD2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Violar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EG, et al. Successful control of liver metastases from pancreatic solid-pseudopapillary neoplasm (SPN) using hepatic arterial embolization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ardiovas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nterven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Radi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5;38:479-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F6A" w14:textId="03F1070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47C57" w14:textId="61BF8F3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64A3F" w14:textId="17F7A7F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9CDA0" w14:textId="5823DD6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11C86" w14:textId="5A35295B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47DF" w14:textId="57AA06C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8AD2DD9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4CC42" w14:textId="10C453ED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0F9C8" w14:textId="29EBA999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Yan SX, et al. Solid pseudopapillary neoplasm collides with a well-differentiated pancreatic endocrine neoplasm in an adult man: case report and review of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histogenesis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. Am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5;143:283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B2CE6" w14:textId="3208EE5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49B68" w14:textId="03B24BB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7A4F8" w14:textId="12F385E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1A1CA" w14:textId="421011B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FF8E3" w14:textId="12C5DAE8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E2104" w14:textId="6C8607A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141B9DA4" w14:textId="77777777" w:rsidTr="00A14DD3">
        <w:tc>
          <w:tcPr>
            <w:tcW w:w="0" w:type="auto"/>
            <w:vAlign w:val="center"/>
          </w:tcPr>
          <w:p w14:paraId="34F19A39" w14:textId="2B6568C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vAlign w:val="center"/>
          </w:tcPr>
          <w:p w14:paraId="6E8CA477" w14:textId="5DF9FF45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Carlotto JR, et al. Solid pseudopapillary neoplasm of the pancrea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rq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Bras Cir Dig. 2016;29:93-6</w:t>
            </w:r>
          </w:p>
        </w:tc>
        <w:tc>
          <w:tcPr>
            <w:tcW w:w="0" w:type="auto"/>
            <w:vAlign w:val="center"/>
          </w:tcPr>
          <w:p w14:paraId="248E5A00" w14:textId="241FC56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17</w:t>
            </w:r>
          </w:p>
        </w:tc>
        <w:tc>
          <w:tcPr>
            <w:tcW w:w="0" w:type="auto"/>
            <w:vAlign w:val="center"/>
          </w:tcPr>
          <w:p w14:paraId="45A6F26C" w14:textId="691CC14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F6E37F3" w14:textId="23639F5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76A1568" w14:textId="66F0F33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F1FAE81" w14:textId="6DC15CC9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2D97D78" w14:textId="13ADC259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B580A70" w14:textId="77777777" w:rsidTr="00A14DD3">
        <w:tc>
          <w:tcPr>
            <w:tcW w:w="0" w:type="auto"/>
            <w:vAlign w:val="center"/>
          </w:tcPr>
          <w:p w14:paraId="74AA4FF6" w14:textId="52036D4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0" w:type="auto"/>
            <w:vAlign w:val="center"/>
          </w:tcPr>
          <w:p w14:paraId="4835E217" w14:textId="4BC3EDC0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Erse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Solid-Pseudopapillary neoplasm of the pancreas: A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icopathologica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review of 20 cases including rare example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Res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rac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6;212:1052-1058</w:t>
            </w:r>
          </w:p>
        </w:tc>
        <w:tc>
          <w:tcPr>
            <w:tcW w:w="0" w:type="auto"/>
            <w:vAlign w:val="center"/>
          </w:tcPr>
          <w:p w14:paraId="562F61EC" w14:textId="790DC8A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3 / 20</w:t>
            </w:r>
          </w:p>
        </w:tc>
        <w:tc>
          <w:tcPr>
            <w:tcW w:w="0" w:type="auto"/>
            <w:vAlign w:val="center"/>
          </w:tcPr>
          <w:p w14:paraId="2B1F205E" w14:textId="5E04A64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4524FB2" w14:textId="3FE5AD7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F81639F" w14:textId="3CD4BA5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0DF7CE3" w14:textId="7AE0DA3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55C99BC" w14:textId="4D13F18C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F128E67" w14:textId="77777777" w:rsidTr="00A14DD3">
        <w:tc>
          <w:tcPr>
            <w:tcW w:w="0" w:type="auto"/>
            <w:vAlign w:val="center"/>
          </w:tcPr>
          <w:p w14:paraId="273923E5" w14:textId="1A62BCF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vAlign w:val="center"/>
          </w:tcPr>
          <w:p w14:paraId="0BE0F5D2" w14:textId="3EF472E5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Goh BK, et al. First experience with robotic spleen-saving, vessel-preserving distal pancreatectomy in Singapore: a report of three consecutive cases. Singapore Med J. 2016;57:464-9</w:t>
            </w:r>
          </w:p>
        </w:tc>
        <w:tc>
          <w:tcPr>
            <w:tcW w:w="0" w:type="auto"/>
            <w:vAlign w:val="center"/>
          </w:tcPr>
          <w:p w14:paraId="50433A1A" w14:textId="1CBE819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9D1074D" w14:textId="26124E6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C594952" w14:textId="693BAF2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8BEDBCF" w14:textId="478853D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12991CC" w14:textId="5A882ACE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DC29651" w14:textId="72339A28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46041E07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05470" w14:textId="5CBFF36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132D7" w14:textId="7390728F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Hongjia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X, et al. Solid Pseudopapillary Tumor of the Pancreas in a 50-Year-Old Man: A Case Report and Review of the Literature. Case Rep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ncrea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ancer. </w:t>
            </w:r>
            <w:r w:rsidRPr="001B198B">
              <w:rPr>
                <w:sz w:val="20"/>
                <w:szCs w:val="20"/>
                <w:lang w:val="en-US"/>
              </w:rPr>
              <w:lastRenderedPageBreak/>
              <w:t>2016;2:23-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8375F" w14:textId="257A7DA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40C8D" w14:textId="2A79FDE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F3B57" w14:textId="31BB429C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F3AC0" w14:textId="09D960D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E5E41" w14:textId="3B73C1B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9F955" w14:textId="1BC1D8F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DE2D7D8" w14:textId="77777777" w:rsidTr="00A14DD3">
        <w:tc>
          <w:tcPr>
            <w:tcW w:w="0" w:type="auto"/>
            <w:vAlign w:val="center"/>
          </w:tcPr>
          <w:p w14:paraId="44A8F37D" w14:textId="2C8A25B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0" w:type="auto"/>
            <w:vAlign w:val="center"/>
          </w:tcPr>
          <w:p w14:paraId="652E015A" w14:textId="03022AC4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Kanchana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WG, et al. Laparoscopic Resection of Pancreatic Tail Solid Pseudopapillary Tumour in a Young Male. Case Rep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intes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ed. 2016;2016:4037618</w:t>
            </w:r>
          </w:p>
        </w:tc>
        <w:tc>
          <w:tcPr>
            <w:tcW w:w="0" w:type="auto"/>
            <w:vAlign w:val="center"/>
          </w:tcPr>
          <w:p w14:paraId="30F6C66B" w14:textId="1DE982A6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79AE4E4" w14:textId="1C870E4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E39688E" w14:textId="77F7338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260A342" w14:textId="5CCB966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8882716" w14:textId="2D8AF67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4FD6C4BC" w14:textId="78800F93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2947CBA6" w14:textId="77777777" w:rsidTr="00A14DD3">
        <w:tc>
          <w:tcPr>
            <w:tcW w:w="0" w:type="auto"/>
            <w:vAlign w:val="center"/>
          </w:tcPr>
          <w:p w14:paraId="1792EB3A" w14:textId="73A451B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0" w:type="auto"/>
            <w:vAlign w:val="center"/>
          </w:tcPr>
          <w:p w14:paraId="527F1F75" w14:textId="7F985FB3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Lam MC, et al. </w:t>
            </w:r>
            <w:hyperlink r:id="rId12" w:tgtFrame="_blank" w:tooltip="go to record page" w:history="1">
              <w:r w:rsidRPr="001B198B">
                <w:rPr>
                  <w:sz w:val="20"/>
                  <w:szCs w:val="20"/>
                  <w:lang w:val="en-US"/>
                </w:rPr>
                <w:t>Liver metastasis ten years after excision of a solid pseudopapillary neoplasm of the pancreas</w:t>
              </w:r>
            </w:hyperlink>
            <w:r w:rsidRPr="001B198B">
              <w:rPr>
                <w:sz w:val="20"/>
                <w:szCs w:val="20"/>
                <w:lang w:val="en-US"/>
              </w:rPr>
              <w:t>. </w:t>
            </w:r>
            <w:r w:rsidRPr="001B198B">
              <w:rPr>
                <w:iCs/>
                <w:sz w:val="20"/>
                <w:szCs w:val="20"/>
                <w:lang w:val="en-US"/>
              </w:rPr>
              <w:t>Hong Kong Journal of Radiology</w:t>
            </w:r>
            <w:r w:rsidRPr="001B198B">
              <w:rPr>
                <w:sz w:val="20"/>
                <w:szCs w:val="20"/>
                <w:lang w:val="en-US"/>
              </w:rPr>
              <w:t>. 2016;19:e14-e17</w:t>
            </w:r>
          </w:p>
        </w:tc>
        <w:tc>
          <w:tcPr>
            <w:tcW w:w="0" w:type="auto"/>
            <w:vAlign w:val="center"/>
          </w:tcPr>
          <w:p w14:paraId="71E6A8DD" w14:textId="6E107F8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F93C7E7" w14:textId="1F75EE1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5EE9536" w14:textId="6180F8F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9324048" w14:textId="4C093A0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328E7EB" w14:textId="3A7CBCD3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239E104" w14:textId="6B80021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786834E" w14:textId="77777777" w:rsidTr="00A14DD3">
        <w:tc>
          <w:tcPr>
            <w:tcW w:w="0" w:type="auto"/>
            <w:vAlign w:val="center"/>
          </w:tcPr>
          <w:p w14:paraId="6D34080E" w14:textId="0C823AA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0" w:type="auto"/>
            <w:vAlign w:val="center"/>
          </w:tcPr>
          <w:p w14:paraId="70994ED2" w14:textId="71F0D795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Mirminach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B, et al. Solid Pseudopapillary Neoplasm of Pancreas; A Case Series and Review Literature. Middle East J Dig Dis. 2016</w:t>
            </w:r>
            <w:proofErr w:type="gramStart"/>
            <w:r w:rsidRPr="001B198B">
              <w:rPr>
                <w:sz w:val="20"/>
                <w:szCs w:val="20"/>
                <w:lang w:val="en-US"/>
              </w:rPr>
              <w:t>;8:102</w:t>
            </w:r>
            <w:proofErr w:type="gramEnd"/>
            <w:r w:rsidRPr="001B198B">
              <w:rPr>
                <w:sz w:val="20"/>
                <w:szCs w:val="20"/>
                <w:lang w:val="en-US"/>
              </w:rPr>
              <w:t>-8.</w:t>
            </w:r>
          </w:p>
        </w:tc>
        <w:tc>
          <w:tcPr>
            <w:tcW w:w="0" w:type="auto"/>
            <w:vAlign w:val="center"/>
          </w:tcPr>
          <w:p w14:paraId="4471BFBB" w14:textId="17B948D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7</w:t>
            </w:r>
          </w:p>
        </w:tc>
        <w:tc>
          <w:tcPr>
            <w:tcW w:w="0" w:type="auto"/>
            <w:vAlign w:val="center"/>
          </w:tcPr>
          <w:p w14:paraId="427AF716" w14:textId="3A802327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261405F" w14:textId="2BDB1E3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C90D9D2" w14:textId="25CCE75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98AE692" w14:textId="7E1A7FD8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68547BE" w14:textId="212B714D" w:rsidR="003415E7" w:rsidRPr="001B198B" w:rsidRDefault="003415E7" w:rsidP="00A14DD3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6FF03560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562F" w14:textId="6F6EF44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D4313" w14:textId="2DB0EFCD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Yang F, et al. Prognostic value of Ki-67 in solid pseudopapillary tumor of the pancreas: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Huasha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experience and systematic review of the literature. Surgery. 2016;159:1023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33067" w14:textId="343D900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3 / 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AC881" w14:textId="0B62DE8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, 5</w:t>
            </w:r>
          </w:p>
          <w:p w14:paraId="763AEED4" w14:textId="704C3E3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no,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6B3AF" w14:textId="10236766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E878" w14:textId="0980A02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F18F" w14:textId="08B3A5FE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82AA5" w14:textId="1509700B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A041A06" w14:textId="77777777" w:rsidTr="00A14DD3">
        <w:tc>
          <w:tcPr>
            <w:tcW w:w="0" w:type="auto"/>
            <w:vAlign w:val="center"/>
          </w:tcPr>
          <w:p w14:paraId="5809705E" w14:textId="62AE1EE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0" w:type="auto"/>
            <w:vAlign w:val="center"/>
          </w:tcPr>
          <w:p w14:paraId="649C0DC0" w14:textId="4EE569F5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Zhang H, et al. </w:t>
            </w:r>
            <w:hyperlink r:id="rId13" w:tgtFrame="_blank" w:tooltip="go to record page" w:history="1">
              <w:r w:rsidRPr="001B198B">
                <w:rPr>
                  <w:sz w:val="20"/>
                  <w:szCs w:val="20"/>
                  <w:lang w:val="en-US"/>
                </w:rPr>
                <w:t>Clinical-pathological features and therapeutic strategies of malignant solid pseudopapillary tumor of the pancreas: Cases report.</w:t>
              </w:r>
            </w:hyperlink>
            <w:r w:rsidRPr="001B198B">
              <w:rPr>
                <w:sz w:val="20"/>
                <w:szCs w:val="20"/>
                <w:lang w:val="en-US"/>
              </w:rPr>
              <w:t> 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Int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Exp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 xml:space="preserve"> Med. 2016;</w:t>
            </w:r>
            <w:r w:rsidRPr="001B198B">
              <w:rPr>
                <w:sz w:val="20"/>
                <w:szCs w:val="20"/>
                <w:lang w:val="en-US"/>
              </w:rPr>
              <w:t>9:19826-30</w:t>
            </w:r>
          </w:p>
        </w:tc>
        <w:tc>
          <w:tcPr>
            <w:tcW w:w="0" w:type="auto"/>
            <w:vAlign w:val="center"/>
          </w:tcPr>
          <w:p w14:paraId="51C85A50" w14:textId="6562913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2</w:t>
            </w:r>
          </w:p>
        </w:tc>
        <w:tc>
          <w:tcPr>
            <w:tcW w:w="0" w:type="auto"/>
            <w:vAlign w:val="center"/>
          </w:tcPr>
          <w:p w14:paraId="698619EA" w14:textId="45F4FEC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2DEFDB9" w14:textId="39425CB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3B6DFA5" w14:textId="1687556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B9E9407" w14:textId="683AAE3E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42BF4EA" w14:textId="1DE62A2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9DAA42C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84CDE" w14:textId="7AE04F0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C979B" w14:textId="303EEBBC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As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Solid Pseudopapillary Neoplasm of the Pancreas in Young Male Patients: Three Case Reports. Case Rep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intes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ed. 2017;2017:9071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E7F4" w14:textId="54F84F5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1439E" w14:textId="2062F85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58AC6" w14:textId="41ECB0B4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29C9C" w14:textId="3848397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900B2" w14:textId="1F07FB8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8EC36" w14:textId="683E09AC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19A97C8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6CF32" w14:textId="2E6E161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B2E05" w14:textId="08AC8A26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Ba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L, et al. </w:t>
            </w:r>
            <w:hyperlink r:id="rId14" w:tgtFrame="_blank" w:tooltip="go to record page" w:history="1">
              <w:r w:rsidRPr="001B198B">
                <w:rPr>
                  <w:sz w:val="20"/>
                  <w:szCs w:val="20"/>
                  <w:lang w:val="en-US"/>
                </w:rPr>
                <w:t xml:space="preserve">Solid </w:t>
              </w:r>
              <w:proofErr w:type="spellStart"/>
              <w:r w:rsidRPr="001B198B">
                <w:rPr>
                  <w:sz w:val="20"/>
                  <w:szCs w:val="20"/>
                  <w:lang w:val="en-US"/>
                </w:rPr>
                <w:t>pseudopapillary</w:t>
              </w:r>
              <w:proofErr w:type="spellEnd"/>
              <w:r w:rsidRPr="001B198B">
                <w:rPr>
                  <w:sz w:val="20"/>
                  <w:szCs w:val="20"/>
                  <w:lang w:val="en-US"/>
                </w:rPr>
                <w:t xml:space="preserve"> neoplasm of the pancreas in children: A clinical and pathological study of 16 cases</w:t>
              </w:r>
            </w:hyperlink>
            <w:r w:rsidRPr="001B198B">
              <w:rPr>
                <w:sz w:val="20"/>
                <w:szCs w:val="20"/>
                <w:lang w:val="en-US"/>
              </w:rPr>
              <w:t>. 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Int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Exp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iCs/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iCs/>
                <w:sz w:val="20"/>
                <w:szCs w:val="20"/>
                <w:lang w:val="en-US"/>
              </w:rPr>
              <w:t>. 2017;</w:t>
            </w:r>
            <w:r w:rsidRPr="001B198B">
              <w:rPr>
                <w:sz w:val="20"/>
                <w:szCs w:val="20"/>
                <w:lang w:val="en-US"/>
              </w:rPr>
              <w:t>10:3199-3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7C3D" w14:textId="3682F1B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5 / 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24675" w14:textId="5D8391A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D2876" w14:textId="3043AE67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19673" w14:textId="7CB49CE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F44BA" w14:textId="479AE1E2" w:rsidR="003415E7" w:rsidRPr="001B198B" w:rsidRDefault="003415E7" w:rsidP="00A14DD3">
            <w:pPr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53379" w14:textId="1240DB8C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F487466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7BC5B" w14:textId="6E411013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A038D" w14:textId="6DDA1984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Bhutan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N, et al. Solid pseudopapillary tumor of the pancreas: Experience at a tertiary care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entre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of Northern India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n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ase Rep. 2017;39:225-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717C3" w14:textId="59E0FD2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 /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EFB20" w14:textId="69BD249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04C59" w14:textId="2F86640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4AB4" w14:textId="1D6B23A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EEEF3" w14:textId="5BD13ECA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A012" w14:textId="6AB7C4D0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1B3ACE3D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9463C" w14:textId="52E2EEA8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632F7" w14:textId="7AF74AA9" w:rsidR="003415E7" w:rsidRPr="001B198B" w:rsidRDefault="004F51A8" w:rsidP="004F51A8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Chikuie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E, et al. A solid pseudopapillary neoplasm of the pancreas in a man presenting with acute pancreatitis: A case report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n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ase Rep. 2017;31:114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DF344" w14:textId="0B000C73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33024" w14:textId="03B4F28E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F082F" w14:textId="51B96798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35B86" w14:textId="715B462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DDEC" w14:textId="34804C58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60F60" w14:textId="390525DA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7287332C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27954" w14:textId="4EBC520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94B7F" w14:textId="7345AEB4" w:rsidR="003415E7" w:rsidRPr="00947794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Limaiem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F, et al. Solid pseudopapillary neoplasm of the pancreas in two male patients: gender does not matter. Pan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f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ed J. 2017;27: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227DE" w14:textId="0652EE6B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D1142" w14:textId="0E1237C0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0F279" w14:textId="50C80B6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0C03F" w14:textId="0400FC85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8783" w14:textId="768C7F55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0F807" w14:textId="153F4527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2B688B8B" w14:textId="77777777" w:rsidTr="00A14DD3">
        <w:tc>
          <w:tcPr>
            <w:tcW w:w="0" w:type="auto"/>
            <w:vAlign w:val="center"/>
          </w:tcPr>
          <w:p w14:paraId="5B56F0DA" w14:textId="2B47B77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14:paraId="3FF9E11D" w14:textId="6448D39D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Uça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Synchronous Solid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seudopapillar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umor and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nsulinoma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in an Adolescent MEN1 Patient Presenting with Diagnostic Dilemmas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Res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ndocrin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7;9:375-379</w:t>
            </w:r>
          </w:p>
        </w:tc>
        <w:tc>
          <w:tcPr>
            <w:tcW w:w="0" w:type="auto"/>
            <w:vAlign w:val="center"/>
          </w:tcPr>
          <w:p w14:paraId="703DF032" w14:textId="7BD22BA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5D5EC1E" w14:textId="27163CFD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CAF5580" w14:textId="25698E4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56E410D" w14:textId="2E36D385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DF62CF5" w14:textId="53F4DE1A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808E182" w14:textId="542FAD6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F313CCF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55CF1" w14:textId="1DEF521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4CE26" w14:textId="2DBFF268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Watanabe Y, et al. A case of aggressive solid pseudopapillary neoplasm: Comparison of clinical and pathologic features with non-aggressive cases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Int. 2017;67:202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54EFD" w14:textId="234F196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7 / 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09A7" w14:textId="5E5F393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BD548" w14:textId="5D845EA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B6135" w14:textId="7EA73AF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A8B2" w14:textId="4048235B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29266" w14:textId="7B9A166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05035BB" w14:textId="77777777" w:rsidTr="00A14DD3">
        <w:tc>
          <w:tcPr>
            <w:tcW w:w="0" w:type="auto"/>
            <w:vAlign w:val="center"/>
          </w:tcPr>
          <w:p w14:paraId="0B89244D" w14:textId="5B23CCF6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14:paraId="43E49364" w14:textId="6F23A5DC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Yao L, et al. Radical resection and enucleation in Chinese adolescents with pancreatic tumors: A 15-year case series. Medicine (Baltimore). 2017;96):e6438</w:t>
            </w:r>
          </w:p>
        </w:tc>
        <w:tc>
          <w:tcPr>
            <w:tcW w:w="0" w:type="auto"/>
            <w:vAlign w:val="center"/>
          </w:tcPr>
          <w:p w14:paraId="32F74EA0" w14:textId="0C5E8F9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 / 5</w:t>
            </w:r>
          </w:p>
        </w:tc>
        <w:tc>
          <w:tcPr>
            <w:tcW w:w="0" w:type="auto"/>
            <w:vAlign w:val="center"/>
          </w:tcPr>
          <w:p w14:paraId="3A47B329" w14:textId="7C7CC85C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6B46389" w14:textId="3A2F5E12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0780F05" w14:textId="6F54A023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DDCE585" w14:textId="111767A6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B304F8F" w14:textId="5212BA9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F7CA484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47B7C" w14:textId="58D101D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CB94" w14:textId="00044D00" w:rsidR="003415E7" w:rsidRPr="00947794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Cuccurull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D, et al. Solid pancreatic pseudopapillary tumor managed laparoscopically: A case report and review of the literature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n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ase Rep. 2018;45:4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2B36D" w14:textId="7B248DAC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E078F" w14:textId="01ECA92C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F578" w14:textId="46389D9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EBE74" w14:textId="67124C16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760CF" w14:textId="3C17F48D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ADFFE" w14:textId="391E8020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5D211F2F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12939" w14:textId="03D7602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A1468" w14:textId="1171B766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Goumard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, et al. Tips and tricks of splenic vessel preservation during laparoscopic distal pancreatectomy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ndos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8;32:2149-2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DC321" w14:textId="19B765E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956D2" w14:textId="1F26641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0E535" w14:textId="0503C8BD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CB94" w14:textId="7A57EAA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4DD7" w14:textId="17B85733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67546" w14:textId="6CF3B257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286066B2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9B938" w14:textId="212BE6E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A56D5" w14:textId="7B77261B" w:rsidR="003415E7" w:rsidRPr="00947794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Ha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EIU, et al. Aggressiveness of solid pseudopapillary neoplasm of the pancreas: A literature review and meta-analysis. </w:t>
            </w:r>
            <w:r w:rsidRPr="00947794">
              <w:rPr>
                <w:sz w:val="20"/>
                <w:szCs w:val="20"/>
                <w:lang w:val="en-US"/>
              </w:rPr>
              <w:t>Medicine (Baltimore). 2018;97:e13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22491" w14:textId="619F9523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2 / 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7D31" w14:textId="0F6EF54E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D137A" w14:textId="7D38A451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B2FA6" w14:textId="3098B4E4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FA686" w14:textId="173EC1A0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959B3" w14:textId="2334C32B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0C9903F" w14:textId="77777777" w:rsidTr="00A14DD3">
        <w:tc>
          <w:tcPr>
            <w:tcW w:w="0" w:type="auto"/>
            <w:vAlign w:val="center"/>
          </w:tcPr>
          <w:p w14:paraId="5585F174" w14:textId="4BD4E60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vAlign w:val="center"/>
          </w:tcPr>
          <w:p w14:paraId="70BB74B9" w14:textId="32A18575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Kaya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Y, et al. </w:t>
            </w:r>
            <w:hyperlink r:id="rId15" w:tgtFrame="_blank" w:tooltip="go to record page" w:history="1">
              <w:r w:rsidRPr="001B198B">
                <w:rPr>
                  <w:sz w:val="20"/>
                  <w:szCs w:val="20"/>
                  <w:lang w:val="en-US"/>
                </w:rPr>
                <w:t xml:space="preserve">Evaluation of solid </w:t>
              </w:r>
              <w:proofErr w:type="spellStart"/>
              <w:r w:rsidRPr="001B198B">
                <w:rPr>
                  <w:sz w:val="20"/>
                  <w:szCs w:val="20"/>
                  <w:lang w:val="en-US"/>
                </w:rPr>
                <w:t>pseudopapillary</w:t>
              </w:r>
              <w:proofErr w:type="spellEnd"/>
              <w:r w:rsidRPr="001B198B">
                <w:rPr>
                  <w:sz w:val="20"/>
                  <w:szCs w:val="20"/>
                  <w:lang w:val="en-US"/>
                </w:rPr>
                <w:t xml:space="preserve"> tumor of the pancreas: One tertiary center experience</w:t>
              </w:r>
            </w:hyperlink>
            <w:r w:rsidRPr="001B198B">
              <w:rPr>
                <w:sz w:val="20"/>
                <w:szCs w:val="20"/>
                <w:lang w:val="en-US"/>
              </w:rPr>
              <w:t>. </w:t>
            </w:r>
            <w:r w:rsidRPr="001B198B">
              <w:rPr>
                <w:iCs/>
                <w:sz w:val="20"/>
                <w:szCs w:val="20"/>
                <w:lang w:val="en-US"/>
              </w:rPr>
              <w:t>Biomedical Research (India). 2018;</w:t>
            </w:r>
            <w:r w:rsidRPr="001B198B">
              <w:rPr>
                <w:sz w:val="20"/>
                <w:szCs w:val="20"/>
                <w:lang w:val="en-US"/>
              </w:rPr>
              <w:t>29:1298-1303</w:t>
            </w:r>
          </w:p>
        </w:tc>
        <w:tc>
          <w:tcPr>
            <w:tcW w:w="0" w:type="auto"/>
            <w:vAlign w:val="center"/>
          </w:tcPr>
          <w:p w14:paraId="6279DFBB" w14:textId="431EA7E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5</w:t>
            </w:r>
          </w:p>
        </w:tc>
        <w:tc>
          <w:tcPr>
            <w:tcW w:w="0" w:type="auto"/>
            <w:vAlign w:val="center"/>
          </w:tcPr>
          <w:p w14:paraId="38DD7BAB" w14:textId="1F838F3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9827ED2" w14:textId="0104B75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B55A7D4" w14:textId="24EFED1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913DDAF" w14:textId="6B9BFA7B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23BA86E" w14:textId="63451EE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5733176C" w14:textId="77777777" w:rsidTr="00A14DD3">
        <w:tc>
          <w:tcPr>
            <w:tcW w:w="0" w:type="auto"/>
            <w:vAlign w:val="center"/>
          </w:tcPr>
          <w:p w14:paraId="4C2EFE06" w14:textId="4964230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lastRenderedPageBreak/>
              <w:t>104</w:t>
            </w:r>
          </w:p>
        </w:tc>
        <w:tc>
          <w:tcPr>
            <w:tcW w:w="0" w:type="auto"/>
            <w:vAlign w:val="center"/>
          </w:tcPr>
          <w:p w14:paraId="4FAF7A6E" w14:textId="6A7D2F99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McClune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, et al. Solid pseudopapillary tumour of the pancreas: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icopathologica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nalysis. ANZ J Surg. 2018;88:891-895</w:t>
            </w:r>
          </w:p>
        </w:tc>
        <w:tc>
          <w:tcPr>
            <w:tcW w:w="0" w:type="auto"/>
            <w:vAlign w:val="center"/>
          </w:tcPr>
          <w:p w14:paraId="19F8BAFC" w14:textId="0F97A55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11</w:t>
            </w:r>
          </w:p>
        </w:tc>
        <w:tc>
          <w:tcPr>
            <w:tcW w:w="0" w:type="auto"/>
            <w:vAlign w:val="center"/>
          </w:tcPr>
          <w:p w14:paraId="4907560E" w14:textId="07CF267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83287F6" w14:textId="2CF9EDC1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7104D13" w14:textId="285E109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EF3A6E9" w14:textId="66256ADF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6F754513" w14:textId="7674C6C5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2661CDB" w14:textId="77777777" w:rsidTr="00A14DD3">
        <w:tc>
          <w:tcPr>
            <w:tcW w:w="0" w:type="auto"/>
            <w:vAlign w:val="center"/>
          </w:tcPr>
          <w:p w14:paraId="000E6770" w14:textId="13EFBC7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4739B207" w14:textId="229F3489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Ozca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Evaluation of childhood solid pseudopapillary tumors of the pancreas. North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Istanb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8;5:207-10</w:t>
            </w:r>
          </w:p>
        </w:tc>
        <w:tc>
          <w:tcPr>
            <w:tcW w:w="0" w:type="auto"/>
            <w:vAlign w:val="center"/>
          </w:tcPr>
          <w:p w14:paraId="0B6F90AF" w14:textId="6BE153E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2 / 6</w:t>
            </w:r>
          </w:p>
        </w:tc>
        <w:tc>
          <w:tcPr>
            <w:tcW w:w="0" w:type="auto"/>
            <w:vAlign w:val="center"/>
          </w:tcPr>
          <w:p w14:paraId="0A3CEB63" w14:textId="063F949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5C1A49D" w14:textId="0B22CF9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7644C26E" w14:textId="5B7BCE7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28CD940" w14:textId="63A4229C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EEB17AD" w14:textId="020A6BFD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16AB947" w14:textId="77777777" w:rsidTr="00A14DD3">
        <w:tc>
          <w:tcPr>
            <w:tcW w:w="0" w:type="auto"/>
            <w:vAlign w:val="center"/>
          </w:tcPr>
          <w:p w14:paraId="5B96876A" w14:textId="16AB64A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0" w:type="auto"/>
            <w:vAlign w:val="center"/>
          </w:tcPr>
          <w:p w14:paraId="4B882C1C" w14:textId="62A7CD95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Portell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, et al. </w:t>
            </w:r>
            <w:hyperlink r:id="rId16" w:tgtFrame="_blank" w:tooltip="go to record page" w:history="1">
              <w:proofErr w:type="spellStart"/>
              <w:r w:rsidRPr="001B198B">
                <w:rPr>
                  <w:sz w:val="20"/>
                  <w:szCs w:val="20"/>
                  <w:lang w:val="en-US"/>
                </w:rPr>
                <w:t>Pseudopapillary</w:t>
              </w:r>
              <w:proofErr w:type="spellEnd"/>
              <w:r w:rsidRPr="001B198B">
                <w:rPr>
                  <w:sz w:val="20"/>
                  <w:szCs w:val="20"/>
                  <w:lang w:val="en-US"/>
                </w:rPr>
                <w:t xml:space="preserve"> </w:t>
              </w:r>
              <w:proofErr w:type="spellStart"/>
              <w:r w:rsidRPr="001B198B">
                <w:rPr>
                  <w:sz w:val="20"/>
                  <w:szCs w:val="20"/>
                  <w:lang w:val="en-US"/>
                </w:rPr>
                <w:t>tumours</w:t>
              </w:r>
              <w:proofErr w:type="spellEnd"/>
              <w:r w:rsidRPr="001B198B">
                <w:rPr>
                  <w:sz w:val="20"/>
                  <w:szCs w:val="20"/>
                  <w:lang w:val="en-US"/>
                </w:rPr>
                <w:t xml:space="preserve"> of the pancreas: A case series and short review of the literature</w:t>
              </w:r>
            </w:hyperlink>
            <w:r w:rsidRPr="001B198B">
              <w:rPr>
                <w:sz w:val="20"/>
                <w:szCs w:val="20"/>
                <w:lang w:val="en-US"/>
              </w:rPr>
              <w:t>. </w:t>
            </w:r>
            <w:r w:rsidRPr="00947794">
              <w:rPr>
                <w:iCs/>
                <w:sz w:val="20"/>
                <w:szCs w:val="20"/>
                <w:lang w:val="en-US"/>
              </w:rPr>
              <w:t xml:space="preserve">European Surgery - </w:t>
            </w:r>
            <w:proofErr w:type="spellStart"/>
            <w:r w:rsidRPr="00947794">
              <w:rPr>
                <w:iCs/>
                <w:sz w:val="20"/>
                <w:szCs w:val="20"/>
                <w:lang w:val="en-US"/>
              </w:rPr>
              <w:t>Acta</w:t>
            </w:r>
            <w:proofErr w:type="spellEnd"/>
            <w:r w:rsidRPr="00947794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7794">
              <w:rPr>
                <w:iCs/>
                <w:sz w:val="20"/>
                <w:szCs w:val="20"/>
                <w:lang w:val="en-US"/>
              </w:rPr>
              <w:t>Chirurgica</w:t>
            </w:r>
            <w:proofErr w:type="spellEnd"/>
            <w:r w:rsidRPr="00947794"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47794">
              <w:rPr>
                <w:iCs/>
                <w:sz w:val="20"/>
                <w:szCs w:val="20"/>
                <w:lang w:val="en-US"/>
              </w:rPr>
              <w:t>Austriaca</w:t>
            </w:r>
            <w:proofErr w:type="spellEnd"/>
            <w:r w:rsidRPr="00947794">
              <w:rPr>
                <w:sz w:val="20"/>
                <w:szCs w:val="20"/>
                <w:lang w:val="en-US"/>
              </w:rPr>
              <w:t>. 2018;50:189-94</w:t>
            </w:r>
          </w:p>
        </w:tc>
        <w:tc>
          <w:tcPr>
            <w:tcW w:w="0" w:type="auto"/>
            <w:vAlign w:val="center"/>
          </w:tcPr>
          <w:p w14:paraId="4210F8A7" w14:textId="6314D16F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 / 3</w:t>
            </w:r>
          </w:p>
        </w:tc>
        <w:tc>
          <w:tcPr>
            <w:tcW w:w="0" w:type="auto"/>
            <w:vAlign w:val="center"/>
          </w:tcPr>
          <w:p w14:paraId="02F842A6" w14:textId="67AA94F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398147F" w14:textId="5182CE53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42916F5" w14:textId="63EC25CC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86864AA" w14:textId="237BA21C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68A1DE5" w14:textId="1E61860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864FECC" w14:textId="77777777" w:rsidTr="00A14DD3">
        <w:tc>
          <w:tcPr>
            <w:tcW w:w="0" w:type="auto"/>
            <w:vAlign w:val="center"/>
          </w:tcPr>
          <w:p w14:paraId="7BCEF8B1" w14:textId="34B51A8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0" w:type="auto"/>
            <w:vAlign w:val="center"/>
          </w:tcPr>
          <w:p w14:paraId="6A1C2D05" w14:textId="365D186B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Scandavini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, et al. Pancreatectomies for pancreatic neoplasms in pediatric and adolescent age: A single institution experience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ncreatolog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8;18:204-207</w:t>
            </w:r>
          </w:p>
        </w:tc>
        <w:tc>
          <w:tcPr>
            <w:tcW w:w="0" w:type="auto"/>
            <w:vAlign w:val="center"/>
          </w:tcPr>
          <w:p w14:paraId="55F80D54" w14:textId="71A4B61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2 / 9</w:t>
            </w:r>
          </w:p>
        </w:tc>
        <w:tc>
          <w:tcPr>
            <w:tcW w:w="0" w:type="auto"/>
            <w:vAlign w:val="center"/>
          </w:tcPr>
          <w:p w14:paraId="10EB5BDC" w14:textId="672940A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17446EE4" w14:textId="22322F04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E80053A" w14:textId="5311A24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8F565D1" w14:textId="610BA412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9D30FEE" w14:textId="3064FD0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BE8E090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4DF7D" w14:textId="01766973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6B508" w14:textId="3A2F3AD5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Sharma PK, et al. Recurrent Solid Pseudopapillary Neoplasm of Pancreas: Case Report and Review of Literature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ncrea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ancer. 2018;4:25-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BDF5B" w14:textId="77834E28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0EE3" w14:textId="3B425A0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BFA1C" w14:textId="7A427AFA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4CC94" w14:textId="6F75ED0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33C4F" w14:textId="77C43D7E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4892" w14:textId="5FD5E231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53182E28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BC869" w14:textId="40BA438B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E621" w14:textId="287E5DDF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Varshne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, et al. Whipple's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ncreaticoduodenectom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in Pediatric Patients: An Experience from a Tertiary Care Center. J Indian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sso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ediat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Surg. 2018;23:212-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85687" w14:textId="38A5C25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6654A" w14:textId="331A0312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B23C7" w14:textId="6374B07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EECB" w14:textId="4B4B165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2C4FE" w14:textId="63FF3A7D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ADE1E" w14:textId="35EE3FB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0DCB275F" w14:textId="77777777" w:rsidTr="00A14DD3">
        <w:tc>
          <w:tcPr>
            <w:tcW w:w="0" w:type="auto"/>
            <w:vAlign w:val="center"/>
          </w:tcPr>
          <w:p w14:paraId="096D1D76" w14:textId="43C9E53F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center"/>
          </w:tcPr>
          <w:p w14:paraId="51F30AEB" w14:textId="73DB58E4" w:rsidR="003415E7" w:rsidRPr="001B198B" w:rsidRDefault="004F51A8" w:rsidP="004F51A8">
            <w:pPr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Campos M, et al. Tackling the Diagnosis: Solid Pseudopapillary Tumor of the Pancreas in a Young Man. Gastroenterology Res. 2019;12:174-5</w:t>
            </w:r>
          </w:p>
        </w:tc>
        <w:tc>
          <w:tcPr>
            <w:tcW w:w="0" w:type="auto"/>
            <w:vAlign w:val="center"/>
          </w:tcPr>
          <w:p w14:paraId="73F6C2CB" w14:textId="476A9490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15629AE" w14:textId="4E0D1ED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3D3D49B" w14:textId="0EA1E75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2BE82F1" w14:textId="38CFF2A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D0390A7" w14:textId="0E0940CC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5712ADC" w14:textId="7FC66849" w:rsidR="003415E7" w:rsidRPr="001B198B" w:rsidRDefault="003415E7" w:rsidP="00A14DD3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750B6C31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E1E5F" w14:textId="75F57017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60CF7" w14:textId="1F4B9168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Chon HK, et al. An Unusual Presentation of a Solid Pseudopapillary Tumor of the Pancreas Mimicking Adenocarcinoma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li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ndos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. 2019 Nov 22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pub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head of pri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C3500" w14:textId="43C9121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54F2C" w14:textId="08BBE039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DCEBB" w14:textId="74350451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567BE" w14:textId="509CD576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14C2" w14:textId="0276BC52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4FC47" w14:textId="34F52745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9991530" w14:textId="77777777" w:rsidTr="00A14DD3">
        <w:tc>
          <w:tcPr>
            <w:tcW w:w="0" w:type="auto"/>
            <w:vAlign w:val="center"/>
          </w:tcPr>
          <w:p w14:paraId="6BE09A0D" w14:textId="44CAE316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12</w:t>
            </w:r>
          </w:p>
        </w:tc>
        <w:tc>
          <w:tcPr>
            <w:tcW w:w="0" w:type="auto"/>
            <w:vAlign w:val="center"/>
          </w:tcPr>
          <w:p w14:paraId="432BC2FB" w14:textId="40627672" w:rsidR="003415E7" w:rsidRPr="001B198B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Hansen CP, et al. Solid pseudopapillary neoplasm of the pancreas: Clinical-pathological features and management, a single-center experience. Rare Tumors. 2019;11:2036361319878513</w:t>
            </w:r>
          </w:p>
        </w:tc>
        <w:tc>
          <w:tcPr>
            <w:tcW w:w="0" w:type="auto"/>
            <w:vAlign w:val="center"/>
          </w:tcPr>
          <w:p w14:paraId="00E3E7BC" w14:textId="6E69734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</w:rPr>
              <w:t>3 / 15</w:t>
            </w:r>
          </w:p>
        </w:tc>
        <w:tc>
          <w:tcPr>
            <w:tcW w:w="0" w:type="auto"/>
            <w:vAlign w:val="center"/>
          </w:tcPr>
          <w:p w14:paraId="591CEE24" w14:textId="7462CD9D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051CA80" w14:textId="30F3801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78CC1E3" w14:textId="7D82EE89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4AA4A8A" w14:textId="03099B0A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D581D6E" w14:textId="0D6D573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56EBCBD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8B7AF" w14:textId="1020F000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A8CDA" w14:textId="24554A01" w:rsidR="003415E7" w:rsidRPr="00947794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Kovler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ML, et al. Laparoscopic Spleen-Preserving Distal Pancreatectomy for Solid Pseudopapillary Neoplasm in Adolescents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Laparoendosc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dv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Sur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ech A. 2019;29:1372-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A7989" w14:textId="508D3DB1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2 /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A443" w14:textId="62BF5EAA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8A5D0" w14:textId="088635D9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0EE8" w14:textId="34AE50A8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1EA74" w14:textId="65DA81A1" w:rsidR="003415E7" w:rsidRPr="001B198B" w:rsidRDefault="003415E7" w:rsidP="00A14DD3">
            <w:pPr>
              <w:jc w:val="center"/>
              <w:rPr>
                <w:sz w:val="20"/>
                <w:szCs w:val="20"/>
                <w:shd w:val="clear" w:color="auto" w:fill="FFFFFF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AE0BA" w14:textId="18DC1A8B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4E5B236D" w14:textId="77777777" w:rsidTr="00A14DD3">
        <w:tc>
          <w:tcPr>
            <w:tcW w:w="0" w:type="auto"/>
            <w:vAlign w:val="center"/>
          </w:tcPr>
          <w:p w14:paraId="7E18A43E" w14:textId="6A5E7AD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  <w:vAlign w:val="center"/>
          </w:tcPr>
          <w:p w14:paraId="29A1BD42" w14:textId="08BFC2BF" w:rsidR="003415E7" w:rsidRPr="001B198B" w:rsidRDefault="004F51A8" w:rsidP="004F51A8">
            <w:pPr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 xml:space="preserve">Policarpio-Nicolas MLC, et al. </w:t>
            </w:r>
            <w:r w:rsidRPr="001B198B">
              <w:rPr>
                <w:sz w:val="20"/>
                <w:szCs w:val="20"/>
                <w:lang w:val="en-US"/>
              </w:rPr>
              <w:t xml:space="preserve">Pleomorphic and atypical multinucleated giant cells in solid pseudopapillary neoplasm of pancreas: A diagnostic pitfall in cytology and a review of the literature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Diag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Cytopathol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>. 2019;47:488-93</w:t>
            </w:r>
          </w:p>
        </w:tc>
        <w:tc>
          <w:tcPr>
            <w:tcW w:w="0" w:type="auto"/>
            <w:vAlign w:val="center"/>
          </w:tcPr>
          <w:p w14:paraId="3CE65608" w14:textId="5823A08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DF5EC77" w14:textId="1B0E73FF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96599EC" w14:textId="2D625405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7A047F56" w14:textId="565891F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CFAA44C" w14:textId="2949A36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28E4584" w14:textId="083631E2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571D0A35" w14:textId="77777777" w:rsidTr="00A14DD3">
        <w:tc>
          <w:tcPr>
            <w:tcW w:w="0" w:type="auto"/>
            <w:vAlign w:val="center"/>
          </w:tcPr>
          <w:p w14:paraId="50EF28A1" w14:textId="778130C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14:paraId="737AA4ED" w14:textId="30D9DCE8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Torres OJM, et al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ancreatoduodenectom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for solid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pseudopapillary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umor of the pancreas: a multi-institution study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Arq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Bras Cir Dig. 2019;32:e1442</w:t>
            </w:r>
          </w:p>
        </w:tc>
        <w:tc>
          <w:tcPr>
            <w:tcW w:w="0" w:type="auto"/>
            <w:vAlign w:val="center"/>
          </w:tcPr>
          <w:p w14:paraId="43161BBF" w14:textId="4B8C71CD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 / 16</w:t>
            </w:r>
          </w:p>
        </w:tc>
        <w:tc>
          <w:tcPr>
            <w:tcW w:w="0" w:type="auto"/>
            <w:vAlign w:val="center"/>
          </w:tcPr>
          <w:p w14:paraId="453B612C" w14:textId="45FDC3FE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6050BB9" w14:textId="3419D46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CFFDD5B" w14:textId="51FD7119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FA5C157" w14:textId="1B4AE4B5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192242E" w14:textId="11C2F844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59FB4E65" w14:textId="77777777" w:rsidTr="00A14DD3">
        <w:tc>
          <w:tcPr>
            <w:tcW w:w="0" w:type="auto"/>
            <w:vAlign w:val="center"/>
          </w:tcPr>
          <w:p w14:paraId="68154C25" w14:textId="1625242D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16</w:t>
            </w:r>
          </w:p>
        </w:tc>
        <w:tc>
          <w:tcPr>
            <w:tcW w:w="0" w:type="auto"/>
            <w:vAlign w:val="center"/>
          </w:tcPr>
          <w:p w14:paraId="177BBF93" w14:textId="4DB20DD6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Yalçın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B, et al. Solid pseudopapillary neoplasm of the pancreas in children: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Hacettepe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experience. ANZ J Surg. 2019;89:E236-E240</w:t>
            </w:r>
          </w:p>
        </w:tc>
        <w:tc>
          <w:tcPr>
            <w:tcW w:w="0" w:type="auto"/>
            <w:vAlign w:val="center"/>
          </w:tcPr>
          <w:p w14:paraId="01713BA1" w14:textId="4175AFCB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3 / 19</w:t>
            </w:r>
          </w:p>
        </w:tc>
        <w:tc>
          <w:tcPr>
            <w:tcW w:w="0" w:type="auto"/>
            <w:vAlign w:val="center"/>
          </w:tcPr>
          <w:p w14:paraId="2DC55621" w14:textId="58166976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6792A9E" w14:textId="5DF69017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51E54F53" w14:textId="31B965D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F320442" w14:textId="36175312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01C5FB2" w14:textId="4596E94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70134857" w14:textId="77777777" w:rsidTr="00A14DD3">
        <w:tc>
          <w:tcPr>
            <w:tcW w:w="0" w:type="auto"/>
            <w:vAlign w:val="center"/>
          </w:tcPr>
          <w:p w14:paraId="53175EA1" w14:textId="55AA49D8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0" w:type="auto"/>
            <w:vAlign w:val="center"/>
          </w:tcPr>
          <w:p w14:paraId="32AC206A" w14:textId="50C14A53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Yang HB, et al. Pediatric minimally invasive surgery for malignant abdominal tumor: Single center experience. Medicine (Baltimore). 2019;98:e16776</w:t>
            </w:r>
          </w:p>
        </w:tc>
        <w:tc>
          <w:tcPr>
            <w:tcW w:w="0" w:type="auto"/>
            <w:vAlign w:val="center"/>
          </w:tcPr>
          <w:p w14:paraId="10644725" w14:textId="40DD8B3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 / 3</w:t>
            </w:r>
          </w:p>
        </w:tc>
        <w:tc>
          <w:tcPr>
            <w:tcW w:w="0" w:type="auto"/>
            <w:vAlign w:val="center"/>
          </w:tcPr>
          <w:p w14:paraId="085EB4B3" w14:textId="28A47DAB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35231C9" w14:textId="5702BB4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F15ACA8" w14:textId="6D57C7B2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B18BD35" w14:textId="5CDE1960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0DA99B87" w14:textId="3B43625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28E491F7" w14:textId="77777777" w:rsidTr="00A14DD3">
        <w:tc>
          <w:tcPr>
            <w:tcW w:w="0" w:type="auto"/>
            <w:vAlign w:val="center"/>
          </w:tcPr>
          <w:p w14:paraId="170F2969" w14:textId="728A0DE0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t>118</w:t>
            </w:r>
          </w:p>
        </w:tc>
        <w:tc>
          <w:tcPr>
            <w:tcW w:w="0" w:type="auto"/>
            <w:vAlign w:val="center"/>
          </w:tcPr>
          <w:p w14:paraId="10EB41BC" w14:textId="148B58A2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Farha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W, et al. Solid pseudopapillary neoplasm of the pancreas: a report of 10 cases and literature review. ANZ J Surg. 2020 Jan 28.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Epub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ahead of print</w:t>
            </w:r>
          </w:p>
        </w:tc>
        <w:tc>
          <w:tcPr>
            <w:tcW w:w="0" w:type="auto"/>
            <w:vAlign w:val="center"/>
          </w:tcPr>
          <w:p w14:paraId="2C458936" w14:textId="360A1DAA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2 / 10</w:t>
            </w:r>
          </w:p>
        </w:tc>
        <w:tc>
          <w:tcPr>
            <w:tcW w:w="0" w:type="auto"/>
            <w:vAlign w:val="center"/>
          </w:tcPr>
          <w:p w14:paraId="3FB15D21" w14:textId="585ADB4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A81BFFD" w14:textId="1ED7E62B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4D97856" w14:textId="78A8E2D9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1E088B3" w14:textId="134BA5BA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3E4E0232" w14:textId="0FBB4934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3A870831" w14:textId="77777777" w:rsidTr="00A14DD3">
        <w:tc>
          <w:tcPr>
            <w:tcW w:w="0" w:type="auto"/>
            <w:vAlign w:val="center"/>
          </w:tcPr>
          <w:p w14:paraId="128C0D81" w14:textId="4503342E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14:paraId="58CC7399" w14:textId="1CA9A2A3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Guo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T, et al. </w:t>
            </w:r>
            <w:proofErr w:type="gramStart"/>
            <w:r w:rsidRPr="001B198B">
              <w:rPr>
                <w:sz w:val="20"/>
                <w:szCs w:val="20"/>
                <w:lang w:val="en-US"/>
              </w:rPr>
              <w:t>Diagnosis and Surgical Treatment</w:t>
            </w:r>
            <w:proofErr w:type="gramEnd"/>
            <w:r w:rsidRPr="001B198B">
              <w:rPr>
                <w:sz w:val="20"/>
                <w:szCs w:val="20"/>
                <w:lang w:val="en-US"/>
              </w:rPr>
              <w:t xml:space="preserve"> and Pathological Findings of Solid Pseudopapillary Tumor of the Pancreas: A Single-Institution Experience. Cancer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Manag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Res. 2020;12:581-8</w:t>
            </w:r>
          </w:p>
        </w:tc>
        <w:tc>
          <w:tcPr>
            <w:tcW w:w="0" w:type="auto"/>
            <w:vAlign w:val="center"/>
          </w:tcPr>
          <w:p w14:paraId="367BAA12" w14:textId="304010D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</w:rPr>
              <w:t>16 / 87</w:t>
            </w:r>
          </w:p>
        </w:tc>
        <w:tc>
          <w:tcPr>
            <w:tcW w:w="0" w:type="auto"/>
            <w:vAlign w:val="center"/>
          </w:tcPr>
          <w:p w14:paraId="270FBD54" w14:textId="60B20F78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2F51A438" w14:textId="5BA5C2C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F248F78" w14:textId="7EBAC273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69E87E5" w14:textId="623567F6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  <w:highlight w:val="magenta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3728B2A6" w14:textId="698C9D93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</w:tr>
      <w:tr w:rsidR="004F51A8" w:rsidRPr="001B198B" w14:paraId="758617DF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FC680" w14:textId="61E41813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53A0" w14:textId="703587D7" w:rsidR="003415E7" w:rsidRPr="001B198B" w:rsidRDefault="004F51A8" w:rsidP="004F51A8">
            <w:pPr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 xml:space="preserve">Ihara T, et al. Early Diagnosis of a Pediatric Pancreatic Tumor by Abdominal Physical Examination: A Case Report. </w:t>
            </w:r>
            <w:r w:rsidRPr="001B198B">
              <w:rPr>
                <w:sz w:val="20"/>
                <w:szCs w:val="20"/>
              </w:rPr>
              <w:t xml:space="preserve">J </w:t>
            </w:r>
            <w:proofErr w:type="spellStart"/>
            <w:r w:rsidRPr="001B198B">
              <w:rPr>
                <w:sz w:val="20"/>
                <w:szCs w:val="20"/>
              </w:rPr>
              <w:t>Emerg</w:t>
            </w:r>
            <w:proofErr w:type="spellEnd"/>
            <w:r w:rsidRPr="001B198B">
              <w:rPr>
                <w:sz w:val="20"/>
                <w:szCs w:val="20"/>
              </w:rPr>
              <w:t xml:space="preserve"> </w:t>
            </w:r>
            <w:proofErr w:type="spellStart"/>
            <w:r w:rsidRPr="001B198B">
              <w:rPr>
                <w:sz w:val="20"/>
                <w:szCs w:val="20"/>
              </w:rPr>
              <w:t>Med</w:t>
            </w:r>
            <w:proofErr w:type="spellEnd"/>
            <w:r w:rsidRPr="001B198B">
              <w:rPr>
                <w:sz w:val="20"/>
                <w:szCs w:val="20"/>
              </w:rPr>
              <w:t>. 2020;58:e211-e2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1557" w14:textId="247299DF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B8D52" w14:textId="1E16F63C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A0068" w14:textId="012D5CBB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AEBE" w14:textId="2ECA4842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7C199" w14:textId="41832331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1176" w14:textId="6B96DFD5" w:rsidR="003415E7" w:rsidRPr="001B198B" w:rsidRDefault="003415E7" w:rsidP="00A14DD3">
            <w:pPr>
              <w:jc w:val="center"/>
              <w:rPr>
                <w:sz w:val="20"/>
                <w:szCs w:val="20"/>
                <w:lang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159D3668" w14:textId="77777777" w:rsidTr="00A14DD3">
        <w:tc>
          <w:tcPr>
            <w:tcW w:w="0" w:type="auto"/>
            <w:vAlign w:val="center"/>
          </w:tcPr>
          <w:p w14:paraId="0ACD8400" w14:textId="5B0F2C82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/>
              </w:rPr>
              <w:lastRenderedPageBreak/>
              <w:t>121</w:t>
            </w:r>
          </w:p>
        </w:tc>
        <w:tc>
          <w:tcPr>
            <w:tcW w:w="0" w:type="auto"/>
            <w:vAlign w:val="center"/>
          </w:tcPr>
          <w:p w14:paraId="6B7AE58D" w14:textId="5FD9B947" w:rsidR="003415E7" w:rsidRPr="00947794" w:rsidRDefault="004F51A8" w:rsidP="004F51A8">
            <w:pPr>
              <w:rPr>
                <w:sz w:val="20"/>
                <w:szCs w:val="20"/>
                <w:lang w:val="en-US"/>
              </w:rPr>
            </w:pPr>
            <w:proofErr w:type="spellStart"/>
            <w:r w:rsidRPr="001B198B">
              <w:rPr>
                <w:sz w:val="20"/>
                <w:szCs w:val="20"/>
                <w:lang w:val="en-US"/>
              </w:rPr>
              <w:t>Pandi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N, et al. Solid Pseudopapillary Neoplasm of the Pancreas: A Distinct Case Series from Eastern Nepal. J </w:t>
            </w:r>
            <w:proofErr w:type="spellStart"/>
            <w:r w:rsidRPr="001B198B">
              <w:rPr>
                <w:sz w:val="20"/>
                <w:szCs w:val="20"/>
                <w:lang w:val="en-US"/>
              </w:rPr>
              <w:t>Gastrointest</w:t>
            </w:r>
            <w:proofErr w:type="spellEnd"/>
            <w:r w:rsidRPr="001B198B">
              <w:rPr>
                <w:sz w:val="20"/>
                <w:szCs w:val="20"/>
                <w:lang w:val="en-US"/>
              </w:rPr>
              <w:t xml:space="preserve"> Cancer. 2020;51:649-653</w:t>
            </w:r>
          </w:p>
        </w:tc>
        <w:tc>
          <w:tcPr>
            <w:tcW w:w="0" w:type="auto"/>
            <w:vAlign w:val="center"/>
          </w:tcPr>
          <w:p w14:paraId="64C54DC7" w14:textId="36994DAC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1 / 4</w:t>
            </w:r>
          </w:p>
        </w:tc>
        <w:tc>
          <w:tcPr>
            <w:tcW w:w="0" w:type="auto"/>
            <w:vAlign w:val="center"/>
          </w:tcPr>
          <w:p w14:paraId="0DE4F81C" w14:textId="4B75D8FA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07276875" w14:textId="444B13A7" w:rsidR="003415E7" w:rsidRPr="001B198B" w:rsidRDefault="003415E7" w:rsidP="00A14DD3">
            <w:pPr>
              <w:jc w:val="center"/>
              <w:rPr>
                <w:sz w:val="20"/>
                <w:szCs w:val="20"/>
                <w:lang w:val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43AB224E" w14:textId="1DE79B11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6F58DF5C" w14:textId="4C52A6FC" w:rsidR="003415E7" w:rsidRPr="001B198B" w:rsidRDefault="003415E7" w:rsidP="00A14DD3">
            <w:pPr>
              <w:pStyle w:val="Normale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101CDB98" w14:textId="57F2A3E4" w:rsidR="003415E7" w:rsidRPr="001B198B" w:rsidRDefault="003415E7" w:rsidP="00A14DD3">
            <w:pPr>
              <w:jc w:val="center"/>
              <w:rPr>
                <w:sz w:val="20"/>
                <w:szCs w:val="20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  <w:tr w:rsidR="004F51A8" w:rsidRPr="001B198B" w14:paraId="646DAA51" w14:textId="77777777" w:rsidTr="00A14DD3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216D8" w14:textId="682F2B60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8589B" w14:textId="6D947A2E" w:rsidR="003415E7" w:rsidRPr="001B198B" w:rsidRDefault="004F51A8" w:rsidP="004F51A8">
            <w:pPr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Yamaguchi H, et al. Seeding of a Tumor in the Gastric Wall after Endoscopic Ultrasound-guided Fine-needle Aspiration of Solid Pseudopapillary Neoplasm of the Pancreas. Intern Med. 2020;59:779-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C23AD" w14:textId="3393714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C7EAC" w14:textId="485A8284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EDCEF" w14:textId="0F3DBD79" w:rsidR="003415E7" w:rsidRPr="001B198B" w:rsidRDefault="003415E7" w:rsidP="00A14DD3">
            <w:pPr>
              <w:jc w:val="center"/>
              <w:rPr>
                <w:sz w:val="20"/>
                <w:szCs w:val="20"/>
                <w:highlight w:val="yellow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37317" w14:textId="5262568B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96FCC" w14:textId="4D588E74" w:rsidR="003415E7" w:rsidRPr="001B198B" w:rsidRDefault="003415E7" w:rsidP="00A14DD3">
            <w:pPr>
              <w:jc w:val="center"/>
              <w:rPr>
                <w:sz w:val="20"/>
                <w:szCs w:val="20"/>
                <w:highlight w:val="magenta"/>
                <w:shd w:val="clear" w:color="auto" w:fill="FFFFFF"/>
                <w:lang w:val="en-US" w:eastAsia="en-US"/>
              </w:rPr>
            </w:pPr>
            <w:r w:rsidRPr="001B198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BA4D" w14:textId="4510253F" w:rsidR="003415E7" w:rsidRPr="001B198B" w:rsidRDefault="003415E7" w:rsidP="00A14DD3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B198B">
              <w:rPr>
                <w:sz w:val="20"/>
                <w:szCs w:val="20"/>
                <w:lang w:val="en-US" w:eastAsia="en-US"/>
              </w:rPr>
              <w:t>yes</w:t>
            </w:r>
          </w:p>
        </w:tc>
      </w:tr>
    </w:tbl>
    <w:p w14:paraId="5B10E606" w14:textId="77777777" w:rsidR="0051561C" w:rsidRDefault="0051561C" w:rsidP="00E92D0A">
      <w:pPr>
        <w:rPr>
          <w:rFonts w:ascii="Calibri" w:eastAsia="Calibri" w:hAnsi="Calibri" w:cs="Calibri"/>
          <w:color w:val="FF0000"/>
          <w:sz w:val="20"/>
          <w:szCs w:val="20"/>
          <w:lang w:val="en-US"/>
        </w:rPr>
      </w:pPr>
    </w:p>
    <w:sectPr w:rsidR="0051561C" w:rsidSect="00164138">
      <w:pgSz w:w="16838" w:h="11906" w:orient="landscape"/>
      <w:pgMar w:top="1135" w:right="678" w:bottom="993" w:left="85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F7C75" w16cex:dateUtc="2020-06-01T11:09:00Z"/>
  <w16cex:commentExtensible w16cex:durableId="227F9B6B" w16cex:dateUtc="2020-06-01T13:21:00Z"/>
  <w16cex:commentExtensible w16cex:durableId="227E2CC6" w16cex:dateUtc="2020-05-31T11:16:00Z"/>
  <w16cex:commentExtensible w16cex:durableId="227F8040" w16cex:dateUtc="2020-06-01T11:25:00Z"/>
  <w16cex:commentExtensible w16cex:durableId="227FB8C9" w16cex:dateUtc="2020-06-01T15:26:00Z"/>
  <w16cex:commentExtensible w16cex:durableId="227E3C6B" w16cex:dateUtc="2020-05-31T12:23:00Z"/>
  <w16cex:commentExtensible w16cex:durableId="227E09E1" w16cex:dateUtc="2020-05-31T08:48:00Z"/>
  <w16cex:commentExtensible w16cex:durableId="227FD9C5" w16cex:dateUtc="2020-06-01T17:47:00Z"/>
  <w16cex:commentExtensible w16cex:durableId="227FA01A" w16cex:dateUtc="2020-06-01T13:41:00Z"/>
  <w16cex:commentExtensible w16cex:durableId="227FCF92" w16cex:dateUtc="2020-06-01T17:03:00Z"/>
  <w16cex:commentExtensible w16cex:durableId="227FBE37" w16cex:dateUtc="2020-06-01T15:49:00Z"/>
  <w16cex:commentExtensible w16cex:durableId="227FD35E" w16cex:dateUtc="2020-06-01T17:19:00Z"/>
  <w16cex:commentExtensible w16cex:durableId="227E93AD" w16cex:dateUtc="2020-05-31T18:35:00Z"/>
  <w16cex:commentExtensible w16cex:durableId="227E2EFB" w16cex:dateUtc="2020-05-31T11:26:00Z"/>
  <w16cex:commentExtensible w16cex:durableId="227FD39E" w16cex:dateUtc="2020-06-01T17:21:00Z"/>
  <w16cex:commentExtensible w16cex:durableId="227F9897" w16cex:dateUtc="2020-06-01T13:09:00Z"/>
  <w16cex:commentExtensible w16cex:durableId="227FB4FE" w16cex:dateUtc="2020-06-01T15:10:00Z"/>
  <w16cex:commentExtensible w16cex:durableId="227FB58D" w16cex:dateUtc="2020-06-01T15:12:00Z"/>
  <w16cex:commentExtensible w16cex:durableId="227FB62C" w16cex:dateUtc="2020-06-01T15:15:00Z"/>
  <w16cex:commentExtensible w16cex:durableId="227E473E" w16cex:dateUtc="2020-05-31T13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1BE264" w16cid:durableId="227F7C75"/>
  <w16cid:commentId w16cid:paraId="4F51422C" w16cid:durableId="227F9B6B"/>
  <w16cid:commentId w16cid:paraId="73E28275" w16cid:durableId="227E2CC6"/>
  <w16cid:commentId w16cid:paraId="518AE412" w16cid:durableId="227F8040"/>
  <w16cid:commentId w16cid:paraId="1398AFEE" w16cid:durableId="227FB8C9"/>
  <w16cid:commentId w16cid:paraId="7519832A" w16cid:durableId="227E3C6B"/>
  <w16cid:commentId w16cid:paraId="61077168" w16cid:durableId="227E09E1"/>
  <w16cid:commentId w16cid:paraId="175D0EC1" w16cid:durableId="227FD9C5"/>
  <w16cid:commentId w16cid:paraId="4F6ADDB6" w16cid:durableId="227FA01A"/>
  <w16cid:commentId w16cid:paraId="58B0E1F3" w16cid:durableId="227FCF92"/>
  <w16cid:commentId w16cid:paraId="410FD918" w16cid:durableId="227FBE37"/>
  <w16cid:commentId w16cid:paraId="5CBC7B75" w16cid:durableId="227FD35E"/>
  <w16cid:commentId w16cid:paraId="6E8C6281" w16cid:durableId="227E93AD"/>
  <w16cid:commentId w16cid:paraId="7AF60696" w16cid:durableId="227E2EFB"/>
  <w16cid:commentId w16cid:paraId="141F3CE3" w16cid:durableId="227FD39E"/>
  <w16cid:commentId w16cid:paraId="0B2894FC" w16cid:durableId="227F9897"/>
  <w16cid:commentId w16cid:paraId="5E4BA1E4" w16cid:durableId="227FB4FE"/>
  <w16cid:commentId w16cid:paraId="6712E6B7" w16cid:durableId="227FB58D"/>
  <w16cid:commentId w16cid:paraId="6D35F195" w16cid:durableId="227FB62C"/>
  <w16cid:commentId w16cid:paraId="5A5A8FED" w16cid:durableId="227E473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104DF"/>
    <w:multiLevelType w:val="multilevel"/>
    <w:tmpl w:val="0E041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144CD3"/>
    <w:multiLevelType w:val="hybridMultilevel"/>
    <w:tmpl w:val="1B9C94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121"/>
    <w:rsid w:val="00000A50"/>
    <w:rsid w:val="000046BC"/>
    <w:rsid w:val="00006455"/>
    <w:rsid w:val="00015721"/>
    <w:rsid w:val="0001695E"/>
    <w:rsid w:val="00032E0B"/>
    <w:rsid w:val="000354B8"/>
    <w:rsid w:val="000414C8"/>
    <w:rsid w:val="00041C1F"/>
    <w:rsid w:val="00043465"/>
    <w:rsid w:val="00050E57"/>
    <w:rsid w:val="00060B7C"/>
    <w:rsid w:val="00065354"/>
    <w:rsid w:val="00085910"/>
    <w:rsid w:val="000938A1"/>
    <w:rsid w:val="000A276B"/>
    <w:rsid w:val="000A3CFC"/>
    <w:rsid w:val="000B40EC"/>
    <w:rsid w:val="000C32CD"/>
    <w:rsid w:val="000D0BE7"/>
    <w:rsid w:val="000D2668"/>
    <w:rsid w:val="000D5799"/>
    <w:rsid w:val="000D5E27"/>
    <w:rsid w:val="000E1B48"/>
    <w:rsid w:val="000E6F53"/>
    <w:rsid w:val="000F035A"/>
    <w:rsid w:val="000F2875"/>
    <w:rsid w:val="000F3492"/>
    <w:rsid w:val="000F4146"/>
    <w:rsid w:val="00100B66"/>
    <w:rsid w:val="00102004"/>
    <w:rsid w:val="001022E3"/>
    <w:rsid w:val="00102433"/>
    <w:rsid w:val="0011091F"/>
    <w:rsid w:val="0011626F"/>
    <w:rsid w:val="0011753A"/>
    <w:rsid w:val="00120E5C"/>
    <w:rsid w:val="00122322"/>
    <w:rsid w:val="001233E6"/>
    <w:rsid w:val="00137E56"/>
    <w:rsid w:val="001401B7"/>
    <w:rsid w:val="00147379"/>
    <w:rsid w:val="001504D8"/>
    <w:rsid w:val="0015127E"/>
    <w:rsid w:val="001578A7"/>
    <w:rsid w:val="00160DF4"/>
    <w:rsid w:val="00164138"/>
    <w:rsid w:val="00175EDE"/>
    <w:rsid w:val="0018730F"/>
    <w:rsid w:val="0019070B"/>
    <w:rsid w:val="0019316F"/>
    <w:rsid w:val="00195647"/>
    <w:rsid w:val="00196326"/>
    <w:rsid w:val="001A2911"/>
    <w:rsid w:val="001A561D"/>
    <w:rsid w:val="001B11FE"/>
    <w:rsid w:val="001B198B"/>
    <w:rsid w:val="001B2641"/>
    <w:rsid w:val="001B2EFB"/>
    <w:rsid w:val="001B77E0"/>
    <w:rsid w:val="001D45ED"/>
    <w:rsid w:val="001D4E03"/>
    <w:rsid w:val="001D70EC"/>
    <w:rsid w:val="001D79C9"/>
    <w:rsid w:val="001E234C"/>
    <w:rsid w:val="001E2B15"/>
    <w:rsid w:val="001E5374"/>
    <w:rsid w:val="001E5AC2"/>
    <w:rsid w:val="001F34AD"/>
    <w:rsid w:val="001F38AC"/>
    <w:rsid w:val="001F5A48"/>
    <w:rsid w:val="002019E4"/>
    <w:rsid w:val="002036B4"/>
    <w:rsid w:val="0021437E"/>
    <w:rsid w:val="00214BCA"/>
    <w:rsid w:val="00225E8C"/>
    <w:rsid w:val="002350B6"/>
    <w:rsid w:val="00235F2B"/>
    <w:rsid w:val="00240206"/>
    <w:rsid w:val="00247EE4"/>
    <w:rsid w:val="00251DD4"/>
    <w:rsid w:val="00253679"/>
    <w:rsid w:val="00257457"/>
    <w:rsid w:val="0025761A"/>
    <w:rsid w:val="002660AD"/>
    <w:rsid w:val="00267A65"/>
    <w:rsid w:val="00277018"/>
    <w:rsid w:val="00277B43"/>
    <w:rsid w:val="00285E1A"/>
    <w:rsid w:val="00287D51"/>
    <w:rsid w:val="0029660C"/>
    <w:rsid w:val="00296B9D"/>
    <w:rsid w:val="00296D4F"/>
    <w:rsid w:val="002B3726"/>
    <w:rsid w:val="002C276C"/>
    <w:rsid w:val="002D36F0"/>
    <w:rsid w:val="002D681D"/>
    <w:rsid w:val="002D7B2D"/>
    <w:rsid w:val="002E290A"/>
    <w:rsid w:val="002F05A9"/>
    <w:rsid w:val="002F428F"/>
    <w:rsid w:val="002F564E"/>
    <w:rsid w:val="00302FD2"/>
    <w:rsid w:val="0033019C"/>
    <w:rsid w:val="003303C8"/>
    <w:rsid w:val="0033230F"/>
    <w:rsid w:val="003415E7"/>
    <w:rsid w:val="0035418C"/>
    <w:rsid w:val="00364952"/>
    <w:rsid w:val="0036527E"/>
    <w:rsid w:val="00375230"/>
    <w:rsid w:val="003757C9"/>
    <w:rsid w:val="00383315"/>
    <w:rsid w:val="003874F3"/>
    <w:rsid w:val="0038767F"/>
    <w:rsid w:val="003945BE"/>
    <w:rsid w:val="003964AA"/>
    <w:rsid w:val="003A7DC6"/>
    <w:rsid w:val="003B3A6A"/>
    <w:rsid w:val="003B545A"/>
    <w:rsid w:val="003B7EF0"/>
    <w:rsid w:val="003C159C"/>
    <w:rsid w:val="003C3F1D"/>
    <w:rsid w:val="003D5F59"/>
    <w:rsid w:val="003E273A"/>
    <w:rsid w:val="003F033C"/>
    <w:rsid w:val="003F20FD"/>
    <w:rsid w:val="003F2732"/>
    <w:rsid w:val="004039DE"/>
    <w:rsid w:val="00403DA6"/>
    <w:rsid w:val="004064E2"/>
    <w:rsid w:val="00413619"/>
    <w:rsid w:val="00414926"/>
    <w:rsid w:val="00415B02"/>
    <w:rsid w:val="00421951"/>
    <w:rsid w:val="00422809"/>
    <w:rsid w:val="004270A6"/>
    <w:rsid w:val="00447072"/>
    <w:rsid w:val="00451D27"/>
    <w:rsid w:val="00462A22"/>
    <w:rsid w:val="00465871"/>
    <w:rsid w:val="00467113"/>
    <w:rsid w:val="004704DF"/>
    <w:rsid w:val="00472DDE"/>
    <w:rsid w:val="00473CC4"/>
    <w:rsid w:val="00476716"/>
    <w:rsid w:val="00480A10"/>
    <w:rsid w:val="004A0052"/>
    <w:rsid w:val="004B6611"/>
    <w:rsid w:val="004B7E1D"/>
    <w:rsid w:val="004C04CE"/>
    <w:rsid w:val="004C1740"/>
    <w:rsid w:val="004C3F36"/>
    <w:rsid w:val="004C4270"/>
    <w:rsid w:val="004C5014"/>
    <w:rsid w:val="004D11D3"/>
    <w:rsid w:val="004D1D05"/>
    <w:rsid w:val="004D4433"/>
    <w:rsid w:val="004E0716"/>
    <w:rsid w:val="004E08AD"/>
    <w:rsid w:val="004F51A8"/>
    <w:rsid w:val="005011D4"/>
    <w:rsid w:val="005034DF"/>
    <w:rsid w:val="00505CE1"/>
    <w:rsid w:val="005119DE"/>
    <w:rsid w:val="00513B9A"/>
    <w:rsid w:val="0051561C"/>
    <w:rsid w:val="00515A51"/>
    <w:rsid w:val="00530920"/>
    <w:rsid w:val="00532D6E"/>
    <w:rsid w:val="00534D86"/>
    <w:rsid w:val="00537558"/>
    <w:rsid w:val="00537B51"/>
    <w:rsid w:val="0054263F"/>
    <w:rsid w:val="005451A0"/>
    <w:rsid w:val="005454D1"/>
    <w:rsid w:val="005472C5"/>
    <w:rsid w:val="00547800"/>
    <w:rsid w:val="00551B4E"/>
    <w:rsid w:val="0055266E"/>
    <w:rsid w:val="00561973"/>
    <w:rsid w:val="00567117"/>
    <w:rsid w:val="005717F6"/>
    <w:rsid w:val="00572269"/>
    <w:rsid w:val="00573083"/>
    <w:rsid w:val="0058514E"/>
    <w:rsid w:val="00585B3C"/>
    <w:rsid w:val="00586FE0"/>
    <w:rsid w:val="00591136"/>
    <w:rsid w:val="005930E8"/>
    <w:rsid w:val="00595863"/>
    <w:rsid w:val="005A0A33"/>
    <w:rsid w:val="005A3621"/>
    <w:rsid w:val="005A50B4"/>
    <w:rsid w:val="005B6C9E"/>
    <w:rsid w:val="005C00D0"/>
    <w:rsid w:val="005C371E"/>
    <w:rsid w:val="005D1A94"/>
    <w:rsid w:val="005D2EF1"/>
    <w:rsid w:val="005D7288"/>
    <w:rsid w:val="005E38AE"/>
    <w:rsid w:val="005F333E"/>
    <w:rsid w:val="005F3559"/>
    <w:rsid w:val="0060421B"/>
    <w:rsid w:val="006164E6"/>
    <w:rsid w:val="006228B5"/>
    <w:rsid w:val="00623A3B"/>
    <w:rsid w:val="00633577"/>
    <w:rsid w:val="00636BDC"/>
    <w:rsid w:val="0064375E"/>
    <w:rsid w:val="0065036E"/>
    <w:rsid w:val="0065577E"/>
    <w:rsid w:val="00670C32"/>
    <w:rsid w:val="00674C4E"/>
    <w:rsid w:val="00680CB1"/>
    <w:rsid w:val="00682E8F"/>
    <w:rsid w:val="00687352"/>
    <w:rsid w:val="00697601"/>
    <w:rsid w:val="006A4EE6"/>
    <w:rsid w:val="006A630C"/>
    <w:rsid w:val="006B1192"/>
    <w:rsid w:val="006B5CBC"/>
    <w:rsid w:val="006B781A"/>
    <w:rsid w:val="006C38FA"/>
    <w:rsid w:val="006D024A"/>
    <w:rsid w:val="006D4279"/>
    <w:rsid w:val="006D6D34"/>
    <w:rsid w:val="006E354D"/>
    <w:rsid w:val="006E4F24"/>
    <w:rsid w:val="006E639E"/>
    <w:rsid w:val="006F0491"/>
    <w:rsid w:val="006F287B"/>
    <w:rsid w:val="006F28B8"/>
    <w:rsid w:val="006F402A"/>
    <w:rsid w:val="007013C2"/>
    <w:rsid w:val="00706DD1"/>
    <w:rsid w:val="0070747C"/>
    <w:rsid w:val="00710416"/>
    <w:rsid w:val="00716B8C"/>
    <w:rsid w:val="007220D7"/>
    <w:rsid w:val="00722203"/>
    <w:rsid w:val="0072440C"/>
    <w:rsid w:val="00724C62"/>
    <w:rsid w:val="007250D5"/>
    <w:rsid w:val="007361FC"/>
    <w:rsid w:val="0074022F"/>
    <w:rsid w:val="00740B5B"/>
    <w:rsid w:val="00757477"/>
    <w:rsid w:val="0075747A"/>
    <w:rsid w:val="00764D4B"/>
    <w:rsid w:val="00766A3B"/>
    <w:rsid w:val="00780AC0"/>
    <w:rsid w:val="00781688"/>
    <w:rsid w:val="00785937"/>
    <w:rsid w:val="00793D86"/>
    <w:rsid w:val="007A17C0"/>
    <w:rsid w:val="007A2BE1"/>
    <w:rsid w:val="007B1DD9"/>
    <w:rsid w:val="007B63BC"/>
    <w:rsid w:val="007B7191"/>
    <w:rsid w:val="007C457D"/>
    <w:rsid w:val="007D0CEB"/>
    <w:rsid w:val="007D1AF1"/>
    <w:rsid w:val="007D41F7"/>
    <w:rsid w:val="007D4D54"/>
    <w:rsid w:val="007E39CF"/>
    <w:rsid w:val="007F39CF"/>
    <w:rsid w:val="007F7043"/>
    <w:rsid w:val="00813A1A"/>
    <w:rsid w:val="00813DDB"/>
    <w:rsid w:val="00814362"/>
    <w:rsid w:val="008156F5"/>
    <w:rsid w:val="00817410"/>
    <w:rsid w:val="008203D2"/>
    <w:rsid w:val="008237DB"/>
    <w:rsid w:val="00824C47"/>
    <w:rsid w:val="008348B7"/>
    <w:rsid w:val="0085569F"/>
    <w:rsid w:val="00861DD0"/>
    <w:rsid w:val="00870321"/>
    <w:rsid w:val="00872591"/>
    <w:rsid w:val="00874E41"/>
    <w:rsid w:val="0087602D"/>
    <w:rsid w:val="0088315E"/>
    <w:rsid w:val="00884EB4"/>
    <w:rsid w:val="008903C5"/>
    <w:rsid w:val="00892F82"/>
    <w:rsid w:val="00895489"/>
    <w:rsid w:val="0089738D"/>
    <w:rsid w:val="008A5E54"/>
    <w:rsid w:val="008A6516"/>
    <w:rsid w:val="008B4195"/>
    <w:rsid w:val="008B5668"/>
    <w:rsid w:val="008B71EA"/>
    <w:rsid w:val="008C02FE"/>
    <w:rsid w:val="008C2B64"/>
    <w:rsid w:val="008D41B9"/>
    <w:rsid w:val="008E035D"/>
    <w:rsid w:val="008E083A"/>
    <w:rsid w:val="008E0CB7"/>
    <w:rsid w:val="008E44DB"/>
    <w:rsid w:val="008E5BCC"/>
    <w:rsid w:val="008F321F"/>
    <w:rsid w:val="00900AE7"/>
    <w:rsid w:val="00902DB6"/>
    <w:rsid w:val="0090649D"/>
    <w:rsid w:val="009064D5"/>
    <w:rsid w:val="009065A1"/>
    <w:rsid w:val="009108A3"/>
    <w:rsid w:val="009108D1"/>
    <w:rsid w:val="00914B90"/>
    <w:rsid w:val="00920643"/>
    <w:rsid w:val="00920815"/>
    <w:rsid w:val="00927171"/>
    <w:rsid w:val="00941916"/>
    <w:rsid w:val="00943BEA"/>
    <w:rsid w:val="00947794"/>
    <w:rsid w:val="009624B3"/>
    <w:rsid w:val="00962941"/>
    <w:rsid w:val="009705FA"/>
    <w:rsid w:val="00975BC2"/>
    <w:rsid w:val="00987D5D"/>
    <w:rsid w:val="00993391"/>
    <w:rsid w:val="00994B3B"/>
    <w:rsid w:val="009963A6"/>
    <w:rsid w:val="00996978"/>
    <w:rsid w:val="009A23D5"/>
    <w:rsid w:val="009A3400"/>
    <w:rsid w:val="009A6456"/>
    <w:rsid w:val="009B066C"/>
    <w:rsid w:val="009B1C4C"/>
    <w:rsid w:val="009B379F"/>
    <w:rsid w:val="009B4D72"/>
    <w:rsid w:val="009C71C7"/>
    <w:rsid w:val="009C7910"/>
    <w:rsid w:val="009D44F1"/>
    <w:rsid w:val="009D5810"/>
    <w:rsid w:val="009D5A78"/>
    <w:rsid w:val="009F05D7"/>
    <w:rsid w:val="009F2F0A"/>
    <w:rsid w:val="00A00434"/>
    <w:rsid w:val="00A078DB"/>
    <w:rsid w:val="00A14DD3"/>
    <w:rsid w:val="00A17B0F"/>
    <w:rsid w:val="00A254BF"/>
    <w:rsid w:val="00A336C4"/>
    <w:rsid w:val="00A3396C"/>
    <w:rsid w:val="00A34001"/>
    <w:rsid w:val="00A35029"/>
    <w:rsid w:val="00A42794"/>
    <w:rsid w:val="00A4474F"/>
    <w:rsid w:val="00A4631E"/>
    <w:rsid w:val="00A463CF"/>
    <w:rsid w:val="00A5128B"/>
    <w:rsid w:val="00A61596"/>
    <w:rsid w:val="00A64F34"/>
    <w:rsid w:val="00A674A5"/>
    <w:rsid w:val="00A7269C"/>
    <w:rsid w:val="00A743E5"/>
    <w:rsid w:val="00A7552F"/>
    <w:rsid w:val="00A772AE"/>
    <w:rsid w:val="00A824AC"/>
    <w:rsid w:val="00A830B2"/>
    <w:rsid w:val="00A84DD6"/>
    <w:rsid w:val="00A8560A"/>
    <w:rsid w:val="00A92008"/>
    <w:rsid w:val="00A934B5"/>
    <w:rsid w:val="00A94E41"/>
    <w:rsid w:val="00A95150"/>
    <w:rsid w:val="00AA72AC"/>
    <w:rsid w:val="00AB1CE4"/>
    <w:rsid w:val="00AB7E93"/>
    <w:rsid w:val="00AC4E92"/>
    <w:rsid w:val="00AC51B8"/>
    <w:rsid w:val="00AF0DC7"/>
    <w:rsid w:val="00AF3631"/>
    <w:rsid w:val="00AF517C"/>
    <w:rsid w:val="00B150C4"/>
    <w:rsid w:val="00B21073"/>
    <w:rsid w:val="00B21280"/>
    <w:rsid w:val="00B21DE3"/>
    <w:rsid w:val="00B26113"/>
    <w:rsid w:val="00B26AF2"/>
    <w:rsid w:val="00B35271"/>
    <w:rsid w:val="00B5213E"/>
    <w:rsid w:val="00B53F5C"/>
    <w:rsid w:val="00B54DAB"/>
    <w:rsid w:val="00B55C14"/>
    <w:rsid w:val="00B667EB"/>
    <w:rsid w:val="00B672F1"/>
    <w:rsid w:val="00B6758B"/>
    <w:rsid w:val="00B67CE9"/>
    <w:rsid w:val="00B67D62"/>
    <w:rsid w:val="00B7168C"/>
    <w:rsid w:val="00B71AF4"/>
    <w:rsid w:val="00B76FA8"/>
    <w:rsid w:val="00B77108"/>
    <w:rsid w:val="00B810E1"/>
    <w:rsid w:val="00B816E9"/>
    <w:rsid w:val="00B86DF5"/>
    <w:rsid w:val="00B90801"/>
    <w:rsid w:val="00B948A2"/>
    <w:rsid w:val="00B94DFF"/>
    <w:rsid w:val="00BA3793"/>
    <w:rsid w:val="00BA5F98"/>
    <w:rsid w:val="00BA64E4"/>
    <w:rsid w:val="00BB22B1"/>
    <w:rsid w:val="00BB3047"/>
    <w:rsid w:val="00BB79F2"/>
    <w:rsid w:val="00BC3C14"/>
    <w:rsid w:val="00BD16F9"/>
    <w:rsid w:val="00BD2DE1"/>
    <w:rsid w:val="00BD3DAE"/>
    <w:rsid w:val="00BE15A7"/>
    <w:rsid w:val="00BE5A49"/>
    <w:rsid w:val="00BF1AB8"/>
    <w:rsid w:val="00C0019C"/>
    <w:rsid w:val="00C10D21"/>
    <w:rsid w:val="00C11E25"/>
    <w:rsid w:val="00C16B98"/>
    <w:rsid w:val="00C319D1"/>
    <w:rsid w:val="00C44226"/>
    <w:rsid w:val="00C443E2"/>
    <w:rsid w:val="00C44E53"/>
    <w:rsid w:val="00C535CF"/>
    <w:rsid w:val="00C54B0A"/>
    <w:rsid w:val="00C62014"/>
    <w:rsid w:val="00C620A1"/>
    <w:rsid w:val="00C6428F"/>
    <w:rsid w:val="00C64FC0"/>
    <w:rsid w:val="00C67B20"/>
    <w:rsid w:val="00C8149A"/>
    <w:rsid w:val="00C81DEA"/>
    <w:rsid w:val="00C865FC"/>
    <w:rsid w:val="00C92A15"/>
    <w:rsid w:val="00C9759F"/>
    <w:rsid w:val="00CA24AB"/>
    <w:rsid w:val="00CA2B7C"/>
    <w:rsid w:val="00CA4C8D"/>
    <w:rsid w:val="00CB09CA"/>
    <w:rsid w:val="00CB3FB1"/>
    <w:rsid w:val="00CB6263"/>
    <w:rsid w:val="00CC243F"/>
    <w:rsid w:val="00CD6935"/>
    <w:rsid w:val="00CE1E67"/>
    <w:rsid w:val="00CE6C72"/>
    <w:rsid w:val="00CE743E"/>
    <w:rsid w:val="00CF7518"/>
    <w:rsid w:val="00CF7B4A"/>
    <w:rsid w:val="00D17758"/>
    <w:rsid w:val="00D215CF"/>
    <w:rsid w:val="00D31963"/>
    <w:rsid w:val="00D32BD9"/>
    <w:rsid w:val="00D416F8"/>
    <w:rsid w:val="00D41E5B"/>
    <w:rsid w:val="00D41F78"/>
    <w:rsid w:val="00D43CCF"/>
    <w:rsid w:val="00D464A2"/>
    <w:rsid w:val="00D4669A"/>
    <w:rsid w:val="00D57C1A"/>
    <w:rsid w:val="00D65894"/>
    <w:rsid w:val="00D658F0"/>
    <w:rsid w:val="00D71982"/>
    <w:rsid w:val="00D71F57"/>
    <w:rsid w:val="00D75B0A"/>
    <w:rsid w:val="00D7727D"/>
    <w:rsid w:val="00D8281A"/>
    <w:rsid w:val="00D85C38"/>
    <w:rsid w:val="00D86A7D"/>
    <w:rsid w:val="00D86CFD"/>
    <w:rsid w:val="00D905A6"/>
    <w:rsid w:val="00D9115C"/>
    <w:rsid w:val="00D94D60"/>
    <w:rsid w:val="00DA778C"/>
    <w:rsid w:val="00DB7422"/>
    <w:rsid w:val="00DB767C"/>
    <w:rsid w:val="00DC5451"/>
    <w:rsid w:val="00DD2B76"/>
    <w:rsid w:val="00DE02DA"/>
    <w:rsid w:val="00DE336D"/>
    <w:rsid w:val="00DF02A5"/>
    <w:rsid w:val="00DF1F4D"/>
    <w:rsid w:val="00DF208E"/>
    <w:rsid w:val="00DF6350"/>
    <w:rsid w:val="00E03844"/>
    <w:rsid w:val="00E10825"/>
    <w:rsid w:val="00E20096"/>
    <w:rsid w:val="00E20E96"/>
    <w:rsid w:val="00E22646"/>
    <w:rsid w:val="00E32D2C"/>
    <w:rsid w:val="00E417DC"/>
    <w:rsid w:val="00E42723"/>
    <w:rsid w:val="00E43B46"/>
    <w:rsid w:val="00E457B4"/>
    <w:rsid w:val="00E46D46"/>
    <w:rsid w:val="00E71C50"/>
    <w:rsid w:val="00E73D17"/>
    <w:rsid w:val="00E74682"/>
    <w:rsid w:val="00E85D45"/>
    <w:rsid w:val="00E86250"/>
    <w:rsid w:val="00E877A0"/>
    <w:rsid w:val="00E87AF4"/>
    <w:rsid w:val="00E911B1"/>
    <w:rsid w:val="00E92D0A"/>
    <w:rsid w:val="00EA2E0E"/>
    <w:rsid w:val="00EA4A9F"/>
    <w:rsid w:val="00EB595F"/>
    <w:rsid w:val="00EC147E"/>
    <w:rsid w:val="00ED0742"/>
    <w:rsid w:val="00ED7C0A"/>
    <w:rsid w:val="00EE0E3A"/>
    <w:rsid w:val="00EE59B3"/>
    <w:rsid w:val="00EF4403"/>
    <w:rsid w:val="00EF6DDE"/>
    <w:rsid w:val="00EF7590"/>
    <w:rsid w:val="00F022F7"/>
    <w:rsid w:val="00F21050"/>
    <w:rsid w:val="00F215AA"/>
    <w:rsid w:val="00F26479"/>
    <w:rsid w:val="00F264F4"/>
    <w:rsid w:val="00F348D6"/>
    <w:rsid w:val="00F35335"/>
    <w:rsid w:val="00F3552B"/>
    <w:rsid w:val="00F400FA"/>
    <w:rsid w:val="00F5129E"/>
    <w:rsid w:val="00F57807"/>
    <w:rsid w:val="00F64C72"/>
    <w:rsid w:val="00F718F8"/>
    <w:rsid w:val="00F722F5"/>
    <w:rsid w:val="00F73F33"/>
    <w:rsid w:val="00F91BD7"/>
    <w:rsid w:val="00F96733"/>
    <w:rsid w:val="00F97BC8"/>
    <w:rsid w:val="00FA413C"/>
    <w:rsid w:val="00FA5E4D"/>
    <w:rsid w:val="00FA7121"/>
    <w:rsid w:val="00FB5DED"/>
    <w:rsid w:val="00FB739C"/>
    <w:rsid w:val="00FC10EC"/>
    <w:rsid w:val="00FD14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D7603"/>
  <w15:docId w15:val="{B357B05B-1D86-4472-BD1B-152A36A38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746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unhideWhenUsed/>
    <w:rsid w:val="00E7468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7468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74682"/>
    <w:rPr>
      <w:rFonts w:ascii="Times New Roman" w:eastAsia="Times New Roman" w:hAnsi="Times New Roman" w:cs="Times New Roman"/>
      <w:sz w:val="20"/>
      <w:szCs w:val="20"/>
    </w:rPr>
  </w:style>
  <w:style w:type="table" w:styleId="Grigliatabella">
    <w:name w:val="Table Grid"/>
    <w:basedOn w:val="Tabellanormale"/>
    <w:uiPriority w:val="39"/>
    <w:rsid w:val="00E7468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74682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74682"/>
    <w:rPr>
      <w:rFonts w:ascii="Tahoma" w:eastAsia="Times New Roman" w:hAnsi="Tahoma" w:cs="Tahoma"/>
      <w:sz w:val="16"/>
      <w:szCs w:val="16"/>
      <w:lang w:eastAsia="it-IT"/>
    </w:rPr>
  </w:style>
  <w:style w:type="paragraph" w:customStyle="1" w:styleId="Normale1">
    <w:name w:val="Normale1"/>
    <w:uiPriority w:val="99"/>
    <w:rsid w:val="00CB09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NormaleWeb">
    <w:name w:val="Normal (Web)"/>
    <w:basedOn w:val="Normale"/>
    <w:uiPriority w:val="99"/>
    <w:unhideWhenUsed/>
    <w:rsid w:val="009108D1"/>
    <w:pPr>
      <w:spacing w:before="100" w:beforeAutospacing="1" w:after="100" w:afterAutospacing="1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D4D5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D4D5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ListLabel1">
    <w:name w:val="ListLabel 1"/>
    <w:uiPriority w:val="99"/>
    <w:rsid w:val="00A14DD3"/>
    <w:rPr>
      <w:color w:val="0000FF"/>
      <w:u w:val="single"/>
      <w:lang w:val="en-US"/>
    </w:rPr>
  </w:style>
  <w:style w:type="paragraph" w:styleId="Paragrafoelenco">
    <w:name w:val="List Paragraph"/>
    <w:basedOn w:val="Normale"/>
    <w:uiPriority w:val="99"/>
    <w:qFormat/>
    <w:rsid w:val="004B7E1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8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3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7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53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54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5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8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10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4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7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0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7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3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24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8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1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3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2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9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06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record/display.uri?eid=2-s2.0-33845220734&amp;origin=resultslist" TargetMode="External"/><Relationship Id="rId13" Type="http://schemas.openxmlformats.org/officeDocument/2006/relationships/hyperlink" Target="https://www.scopus.com/record/display.uri?eid=2-s2.0-84994320294&amp;origin=resultslist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hyperlink" Target="https://www.scopus.com/record/display.uri?eid=2-s2.0-0033062253&amp;origin=resultslist" TargetMode="External"/><Relationship Id="rId12" Type="http://schemas.openxmlformats.org/officeDocument/2006/relationships/hyperlink" Target="https://www.scopus.com/record/display.uri?eid=2-s2.0-84978209317&amp;origin=resultslist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scopus.com/record/display.uri?eid=2-s2.0-85047164577&amp;origin=resultslist" TargetMode="External"/><Relationship Id="rId20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hyperlink" Target="https://www.scopus.com/record/display.uri?eid=2-s2.0-0027423501&amp;origin=resultslist" TargetMode="External"/><Relationship Id="rId11" Type="http://schemas.openxmlformats.org/officeDocument/2006/relationships/hyperlink" Target="https://www.scopus.com/record/display.uri?eid=2-s2.0-84929577626&amp;origin=resultslist" TargetMode="External"/><Relationship Id="rId5" Type="http://schemas.openxmlformats.org/officeDocument/2006/relationships/hyperlink" Target="https://www.scopus.com/record/display.uri?eid=2-s2.0-0025843503&amp;origin=resultslist" TargetMode="External"/><Relationship Id="rId15" Type="http://schemas.openxmlformats.org/officeDocument/2006/relationships/hyperlink" Target="https://www.scopus.com/record/display.uri?eid=2-s2.0-85047162943&amp;origin=resultslist" TargetMode="External"/><Relationship Id="rId10" Type="http://schemas.openxmlformats.org/officeDocument/2006/relationships/hyperlink" Target="https://www.scopus.com/record/display.uri?eid=2-s2.0-79960799392&amp;origin=resultslis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opus.com/record/display.uri?eid=2-s2.0-33749036834&amp;origin=resultslist" TargetMode="External"/><Relationship Id="rId14" Type="http://schemas.openxmlformats.org/officeDocument/2006/relationships/hyperlink" Target="https://www.scopus.com/record/display.uri?eid=2-s2.0-85016956095&amp;origin=resultslis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2</TotalTime>
  <Pages>8</Pages>
  <Words>3572</Words>
  <Characters>20362</Characters>
  <Application>Microsoft Office Word</Application>
  <DocSecurity>0</DocSecurity>
  <Lines>169</Lines>
  <Paragraphs>4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i</dc:creator>
  <cp:keywords/>
  <dc:description/>
  <cp:lastModifiedBy>Milanetto</cp:lastModifiedBy>
  <cp:revision>162</cp:revision>
  <cp:lastPrinted>2020-02-17T16:47:00Z</cp:lastPrinted>
  <dcterms:created xsi:type="dcterms:W3CDTF">2020-06-01T17:56:00Z</dcterms:created>
  <dcterms:modified xsi:type="dcterms:W3CDTF">2020-06-17T16:24:00Z</dcterms:modified>
</cp:coreProperties>
</file>